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848A47" w14:textId="5C36B94C" w:rsidR="002F31C5" w:rsidRPr="00185A01" w:rsidRDefault="00740891" w:rsidP="002F31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CE6996">
        <w:rPr>
          <w:rFonts w:ascii="Times New Roman" w:hAnsi="Times New Roman" w:cs="Times New Roman"/>
          <w:b/>
          <w:bCs/>
          <w:sz w:val="24"/>
          <w:szCs w:val="24"/>
          <w:lang w:val="en-US"/>
        </w:rPr>
        <w:t>4:</w:t>
      </w:r>
      <w:r w:rsidR="002F31C5" w:rsidRPr="00185A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6C7A">
        <w:rPr>
          <w:rFonts w:ascii="Times New Roman" w:hAnsi="Times New Roman" w:cs="Times New Roman"/>
          <w:sz w:val="24"/>
          <w:szCs w:val="24"/>
          <w:lang w:val="en-US"/>
        </w:rPr>
        <w:t xml:space="preserve">Genes included in the </w:t>
      </w:r>
      <w:proofErr w:type="spellStart"/>
      <w:r w:rsidR="00D06C7A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2F31C5" w:rsidRPr="00185A01">
        <w:rPr>
          <w:rFonts w:ascii="Times New Roman" w:hAnsi="Times New Roman" w:cs="Times New Roman"/>
          <w:sz w:val="24"/>
          <w:szCs w:val="24"/>
          <w:lang w:val="en-US"/>
        </w:rPr>
        <w:t>ncomine</w:t>
      </w:r>
      <w:proofErr w:type="spellEnd"/>
      <w:r w:rsidR="002F31C5" w:rsidRPr="00185A01">
        <w:rPr>
          <w:rFonts w:ascii="Times New Roman" w:hAnsi="Times New Roman" w:cs="Times New Roman"/>
          <w:sz w:val="24"/>
          <w:szCs w:val="24"/>
          <w:lang w:val="en-US"/>
        </w:rPr>
        <w:t xml:space="preserve"> BRCA Expanded NGS panel and associated absolute risk</w:t>
      </w:r>
      <w:r w:rsidR="000F102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F31C5" w:rsidRPr="00185A01">
        <w:rPr>
          <w:rFonts w:ascii="Times New Roman" w:hAnsi="Times New Roman" w:cs="Times New Roman"/>
          <w:sz w:val="24"/>
          <w:szCs w:val="24"/>
          <w:lang w:val="en-US"/>
        </w:rPr>
        <w:t xml:space="preserve"> for developing breast and ovarian cancer based on </w:t>
      </w:r>
      <w:r w:rsidR="000F102B">
        <w:rPr>
          <w:rFonts w:ascii="Times New Roman" w:hAnsi="Times New Roman" w:cs="Times New Roman"/>
          <w:sz w:val="24"/>
          <w:szCs w:val="24"/>
          <w:lang w:val="en-US"/>
        </w:rPr>
        <w:t xml:space="preserve">relevant literature and </w:t>
      </w:r>
      <w:r w:rsidR="002F31C5" w:rsidRPr="00185A01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F10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31C5" w:rsidRPr="00185A01">
        <w:rPr>
          <w:rFonts w:ascii="Times New Roman" w:hAnsi="Times New Roman" w:cs="Times New Roman"/>
          <w:sz w:val="24"/>
          <w:szCs w:val="24"/>
          <w:lang w:val="en-US"/>
        </w:rPr>
        <w:t>NCCN 2022v</w:t>
      </w:r>
      <w:r w:rsidR="00185A01" w:rsidRPr="00185A0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0F10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31C5" w:rsidRPr="00185A01">
        <w:rPr>
          <w:rFonts w:ascii="Times New Roman" w:hAnsi="Times New Roman" w:cs="Times New Roman"/>
          <w:sz w:val="24"/>
          <w:szCs w:val="24"/>
          <w:lang w:val="en-US"/>
        </w:rPr>
        <w:t>guidelines.</w:t>
      </w:r>
    </w:p>
    <w:p w14:paraId="7F5BDA84" w14:textId="50664F5C" w:rsidR="002F31C5" w:rsidRDefault="002F31C5" w:rsidP="002F31C5">
      <w:pPr>
        <w:jc w:val="both"/>
        <w:rPr>
          <w:rFonts w:ascii="Arial" w:hAnsi="Arial" w:cs="Arial"/>
          <w:lang w:val="en-US"/>
        </w:rPr>
      </w:pPr>
    </w:p>
    <w:p w14:paraId="7FFF4EEA" w14:textId="77777777" w:rsidR="00401ADD" w:rsidRDefault="00401ADD" w:rsidP="002F31C5">
      <w:pPr>
        <w:jc w:val="both"/>
        <w:rPr>
          <w:rFonts w:ascii="Arial" w:hAnsi="Arial" w:cs="Arial"/>
          <w:lang w:val="en-US"/>
        </w:rPr>
      </w:pPr>
    </w:p>
    <w:tbl>
      <w:tblPr>
        <w:tblStyle w:val="GridTable6Colorful-Accent1"/>
        <w:tblW w:w="141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3"/>
        <w:gridCol w:w="1415"/>
        <w:gridCol w:w="1420"/>
        <w:gridCol w:w="1422"/>
        <w:gridCol w:w="3260"/>
        <w:gridCol w:w="3261"/>
        <w:gridCol w:w="2409"/>
      </w:tblGrid>
      <w:tr w:rsidR="00842204" w:rsidRPr="00D90C7F" w14:paraId="74B075A9" w14:textId="77777777" w:rsidTr="00FD0C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7A4579CB" w14:textId="77777777" w:rsidR="009020FE" w:rsidRPr="00D90C7F" w:rsidRDefault="009020FE" w:rsidP="009020FE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ene</w:t>
            </w:r>
          </w:p>
        </w:tc>
        <w:tc>
          <w:tcPr>
            <w:tcW w:w="1415" w:type="dxa"/>
            <w:hideMark/>
          </w:tcPr>
          <w:p w14:paraId="3D5AFE33" w14:textId="77777777" w:rsidR="009020FE" w:rsidRDefault="009020FE" w:rsidP="009020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reast cancer lifetime/absolute risk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*</w:t>
            </w: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</w:p>
          <w:p w14:paraId="3D017047" w14:textId="72C2FC6E" w:rsidR="009020FE" w:rsidRPr="00D90C7F" w:rsidRDefault="009020FE" w:rsidP="009020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%)</w:t>
            </w:r>
          </w:p>
        </w:tc>
        <w:tc>
          <w:tcPr>
            <w:tcW w:w="1420" w:type="dxa"/>
          </w:tcPr>
          <w:p w14:paraId="73BFDF9A" w14:textId="10D5BD11" w:rsidR="009020FE" w:rsidRPr="00D90C7F" w:rsidRDefault="009020FE" w:rsidP="009020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varian cancer lifetime/absolute risk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*</w:t>
            </w: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%)</w:t>
            </w:r>
          </w:p>
        </w:tc>
        <w:tc>
          <w:tcPr>
            <w:tcW w:w="1422" w:type="dxa"/>
          </w:tcPr>
          <w:p w14:paraId="4CCB5860" w14:textId="036901C0" w:rsidR="009020FE" w:rsidRPr="00D90C7F" w:rsidRDefault="009020FE" w:rsidP="009020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dd ratios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*</w:t>
            </w:r>
          </w:p>
        </w:tc>
        <w:tc>
          <w:tcPr>
            <w:tcW w:w="3260" w:type="dxa"/>
          </w:tcPr>
          <w:p w14:paraId="2FC6DD71" w14:textId="4DC78B0E" w:rsidR="009020FE" w:rsidRPr="00D90C7F" w:rsidRDefault="009020FE" w:rsidP="009020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Proposed management options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epending on variant penetrance in relation to the molecular pathway</w:t>
            </w:r>
          </w:p>
        </w:tc>
        <w:tc>
          <w:tcPr>
            <w:tcW w:w="3261" w:type="dxa"/>
          </w:tcPr>
          <w:p w14:paraId="62DDE337" w14:textId="0D2AD208" w:rsidR="009020FE" w:rsidRPr="00D90C7F" w:rsidRDefault="006C25B5" w:rsidP="006C2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ole of the protein and associated t</w:t>
            </w:r>
            <w:r w:rsidR="009020F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herapeutic </w:t>
            </w:r>
            <w:r w:rsidR="009020FE"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tions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9020FE"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</w:t>
            </w:r>
            <w:r w:rsidR="009020F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guidelines and </w:t>
            </w:r>
            <w:r w:rsidR="009020FE"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iterature-based)</w:t>
            </w:r>
            <w:r w:rsidR="009020F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2409" w:type="dxa"/>
            <w:hideMark/>
          </w:tcPr>
          <w:p w14:paraId="7B3D2B3B" w14:textId="0A89C882" w:rsidR="009020FE" w:rsidRPr="00D90C7F" w:rsidRDefault="009020FE" w:rsidP="009020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s</w:t>
            </w:r>
          </w:p>
        </w:tc>
      </w:tr>
      <w:tr w:rsidR="00842204" w:rsidRPr="00D90C7F" w14:paraId="5AEBA188" w14:textId="77777777" w:rsidTr="00FD0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4069225D" w14:textId="77777777" w:rsidR="00B2584F" w:rsidRPr="00FE2782" w:rsidRDefault="00B2584F" w:rsidP="006A5735">
            <w:pPr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FE278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TM</w:t>
            </w:r>
          </w:p>
        </w:tc>
        <w:tc>
          <w:tcPr>
            <w:tcW w:w="1415" w:type="dxa"/>
            <w:hideMark/>
          </w:tcPr>
          <w:p w14:paraId="1C580FFF" w14:textId="77777777" w:rsidR="00B2584F" w:rsidRPr="00FE2782" w:rsidRDefault="00B2584F" w:rsidP="006A5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5–30%</w:t>
            </w:r>
          </w:p>
        </w:tc>
        <w:tc>
          <w:tcPr>
            <w:tcW w:w="1420" w:type="dxa"/>
          </w:tcPr>
          <w:p w14:paraId="796A64AD" w14:textId="77777777" w:rsidR="00B2584F" w:rsidRPr="00FE2782" w:rsidRDefault="00B2584F" w:rsidP="006A5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3%</w:t>
            </w:r>
          </w:p>
        </w:tc>
        <w:tc>
          <w:tcPr>
            <w:tcW w:w="1422" w:type="dxa"/>
          </w:tcPr>
          <w:p w14:paraId="01A54626" w14:textId="77777777" w:rsidR="00B2584F" w:rsidRPr="00FE2782" w:rsidRDefault="00B2584F" w:rsidP="006A5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C: 2.0–2.3</w:t>
            </w:r>
          </w:p>
          <w:p w14:paraId="3C80D8AD" w14:textId="77777777" w:rsidR="00B2584F" w:rsidRPr="00FE2782" w:rsidRDefault="00B2584F" w:rsidP="006A5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VC: 2.85</w:t>
            </w:r>
          </w:p>
        </w:tc>
        <w:tc>
          <w:tcPr>
            <w:tcW w:w="3260" w:type="dxa"/>
          </w:tcPr>
          <w:p w14:paraId="36053985" w14:textId="77777777" w:rsidR="00B2584F" w:rsidRPr="00FE2782" w:rsidRDefault="00B2584F" w:rsidP="00616199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78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RCA1/2-</w:t>
            </w:r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quivalent breast surveillance by screening alone and magnetic resonance imaging from age 40 years</w:t>
            </w:r>
          </w:p>
          <w:p w14:paraId="017C6C00" w14:textId="77777777" w:rsidR="00B2584F" w:rsidRPr="00FE2782" w:rsidRDefault="00B2584F" w:rsidP="00616199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sufficient evidence for risk-reduction surgery</w:t>
            </w:r>
          </w:p>
          <w:p w14:paraId="1D47F6D2" w14:textId="77777777" w:rsidR="00B2584F" w:rsidRPr="00FE2782" w:rsidRDefault="00B2584F" w:rsidP="00616199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anaged based on family history</w:t>
            </w:r>
          </w:p>
        </w:tc>
        <w:tc>
          <w:tcPr>
            <w:tcW w:w="3261" w:type="dxa"/>
          </w:tcPr>
          <w:p w14:paraId="6CD4A051" w14:textId="77777777" w:rsidR="00B2584F" w:rsidRPr="00FE2782" w:rsidRDefault="00B2584F" w:rsidP="00616199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volved in cell cycle control, apoptosis, gene regulation, oxidative stress, and telomere maintenance</w:t>
            </w:r>
          </w:p>
          <w:p w14:paraId="34173A73" w14:textId="77777777" w:rsidR="00B2584F" w:rsidRPr="00FE2782" w:rsidRDefault="00B2584F" w:rsidP="00616199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re mostly endocrine-positive, dedifferentiated and more aggressive</w:t>
            </w:r>
          </w:p>
          <w:p w14:paraId="7A2A291D" w14:textId="77777777" w:rsidR="00B2584F" w:rsidRPr="00FE2782" w:rsidRDefault="00B2584F" w:rsidP="00616199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reatment with PARP inhibitors such as Olaparib</w:t>
            </w:r>
          </w:p>
          <w:p w14:paraId="3E78277C" w14:textId="77777777" w:rsidR="00B2584F" w:rsidRPr="00FE2782" w:rsidRDefault="00B2584F" w:rsidP="00616199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Treatment with CDK4/6 inhibitors in combination with endocrine treatment such as </w:t>
            </w:r>
            <w:proofErr w:type="spellStart"/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albociclib</w:t>
            </w:r>
            <w:proofErr w:type="spellEnd"/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ibociclib</w:t>
            </w:r>
            <w:proofErr w:type="spellEnd"/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and </w:t>
            </w:r>
            <w:proofErr w:type="spellStart"/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bemaciclib</w:t>
            </w:r>
            <w:proofErr w:type="spellEnd"/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, depending on breast cancer type</w:t>
            </w:r>
          </w:p>
        </w:tc>
        <w:tc>
          <w:tcPr>
            <w:tcW w:w="2409" w:type="dxa"/>
          </w:tcPr>
          <w:p w14:paraId="228F93E5" w14:textId="0424D251" w:rsidR="00B2584F" w:rsidRDefault="00B2584F" w:rsidP="006A5735">
            <w:pPr>
              <w:pStyle w:val="ListParagraph"/>
              <w:numPr>
                <w:ilvl w:val="0"/>
                <w:numId w:val="7"/>
              </w:numPr>
              <w:ind w:left="169" w:hanging="1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aston et al. (2015)</w:t>
            </w:r>
          </w:p>
          <w:p w14:paraId="13A51BCF" w14:textId="189C08F2" w:rsidR="006F6959" w:rsidRPr="00D90C7F" w:rsidRDefault="006F6959" w:rsidP="006A5735">
            <w:pPr>
              <w:pStyle w:val="ListParagraph"/>
              <w:numPr>
                <w:ilvl w:val="0"/>
                <w:numId w:val="7"/>
              </w:numPr>
              <w:ind w:left="169" w:hanging="1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ima et al. (2019)</w:t>
            </w:r>
          </w:p>
          <w:p w14:paraId="7929757B" w14:textId="77777777" w:rsidR="00B2584F" w:rsidRDefault="00B2584F" w:rsidP="006A5735">
            <w:pPr>
              <w:pStyle w:val="ListParagraph"/>
              <w:numPr>
                <w:ilvl w:val="0"/>
                <w:numId w:val="7"/>
              </w:numPr>
              <w:ind w:left="169" w:hanging="1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u et al. (2019)</w:t>
            </w:r>
          </w:p>
          <w:p w14:paraId="468CDFDA" w14:textId="77777777" w:rsidR="00B2584F" w:rsidRDefault="00B2584F" w:rsidP="006A5735">
            <w:pPr>
              <w:pStyle w:val="ListParagraph"/>
              <w:numPr>
                <w:ilvl w:val="0"/>
                <w:numId w:val="7"/>
              </w:numPr>
              <w:ind w:left="169" w:hanging="1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i et al. (2020)</w:t>
            </w:r>
          </w:p>
          <w:p w14:paraId="257484E4" w14:textId="77777777" w:rsidR="00B2584F" w:rsidRDefault="00B2584F" w:rsidP="006A5735">
            <w:pPr>
              <w:pStyle w:val="ListParagraph"/>
              <w:numPr>
                <w:ilvl w:val="0"/>
                <w:numId w:val="7"/>
              </w:numPr>
              <w:ind w:left="169" w:hanging="1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orling et al. (2021)</w:t>
            </w:r>
          </w:p>
          <w:p w14:paraId="021AD861" w14:textId="77777777" w:rsidR="00B2584F" w:rsidRPr="00D90C7F" w:rsidRDefault="00B2584F" w:rsidP="006A5735">
            <w:pPr>
              <w:pStyle w:val="ListParagraph"/>
              <w:numPr>
                <w:ilvl w:val="0"/>
                <w:numId w:val="7"/>
              </w:numPr>
              <w:ind w:left="169" w:hanging="1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CN 2022v2</w:t>
            </w:r>
          </w:p>
        </w:tc>
      </w:tr>
      <w:tr w:rsidR="00842204" w:rsidRPr="00D90C7F" w14:paraId="1E582A94" w14:textId="77777777" w:rsidTr="00FD0C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1CA0C344" w14:textId="77777777" w:rsidR="00B2584F" w:rsidRPr="00FE2782" w:rsidRDefault="00B2584F" w:rsidP="006A5735">
            <w:pPr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FE278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ARD1</w:t>
            </w:r>
          </w:p>
        </w:tc>
        <w:tc>
          <w:tcPr>
            <w:tcW w:w="1415" w:type="dxa"/>
            <w:hideMark/>
          </w:tcPr>
          <w:p w14:paraId="5E6FBE8D" w14:textId="77777777" w:rsidR="00B2584F" w:rsidRPr="00FE2782" w:rsidRDefault="00B2584F" w:rsidP="006A5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–40%</w:t>
            </w:r>
          </w:p>
        </w:tc>
        <w:tc>
          <w:tcPr>
            <w:tcW w:w="1420" w:type="dxa"/>
          </w:tcPr>
          <w:p w14:paraId="7FEDFF8F" w14:textId="77777777" w:rsidR="00B2584F" w:rsidRPr="00FE2782" w:rsidRDefault="00B2584F" w:rsidP="006A5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 established association</w:t>
            </w:r>
          </w:p>
        </w:tc>
        <w:tc>
          <w:tcPr>
            <w:tcW w:w="1422" w:type="dxa"/>
          </w:tcPr>
          <w:p w14:paraId="68721712" w14:textId="77777777" w:rsidR="00B2584F" w:rsidRPr="00FE2782" w:rsidRDefault="00B2584F" w:rsidP="006A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BC: 2.0–2.5 </w:t>
            </w:r>
          </w:p>
        </w:tc>
        <w:tc>
          <w:tcPr>
            <w:tcW w:w="3260" w:type="dxa"/>
          </w:tcPr>
          <w:p w14:paraId="7BEBECC5" w14:textId="77777777" w:rsidR="00B2584F" w:rsidRPr="00FE2782" w:rsidRDefault="00B2584F" w:rsidP="00616199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782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RCA1/2-</w:t>
            </w:r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quivalent breast surveillance</w:t>
            </w:r>
          </w:p>
          <w:p w14:paraId="24E73C9A" w14:textId="77777777" w:rsidR="00B2584F" w:rsidRPr="00FE2782" w:rsidRDefault="00B2584F" w:rsidP="00616199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sufficient evidence for risk-reduction surgery</w:t>
            </w:r>
          </w:p>
          <w:p w14:paraId="560C9D50" w14:textId="77777777" w:rsidR="00B2584F" w:rsidRPr="00FE2782" w:rsidRDefault="00B2584F" w:rsidP="00616199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anaged based on family history</w:t>
            </w:r>
          </w:p>
        </w:tc>
        <w:tc>
          <w:tcPr>
            <w:tcW w:w="3261" w:type="dxa"/>
          </w:tcPr>
          <w:p w14:paraId="1BD65FE0" w14:textId="40430609" w:rsidR="00711BEB" w:rsidRPr="00FE2782" w:rsidRDefault="00711BEB" w:rsidP="00616199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reatment with PARP inhibitors such as Lynparza (Olaparib) for advanced ovarian cancer in combination with bevacizumab as maintenance therapy after first-line platinum chemotherapy</w:t>
            </w:r>
          </w:p>
          <w:p w14:paraId="3CFBD6D6" w14:textId="2FC6B93C" w:rsidR="00B2584F" w:rsidRPr="00FE2782" w:rsidRDefault="00711BEB" w:rsidP="00616199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Zejula</w:t>
            </w:r>
            <w:proofErr w:type="spellEnd"/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ubraca</w:t>
            </w:r>
            <w:proofErr w:type="spellEnd"/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and </w:t>
            </w:r>
            <w:proofErr w:type="spellStart"/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ynparza</w:t>
            </w:r>
            <w:proofErr w:type="spellEnd"/>
            <w:r w:rsidRPr="00FE278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for maintenance therapy after treatment of recurrent epithelial ovarian cancer, fallopian tube or primary peritoneal cancer who are in complete or partial response to platinum-based chemotherapy</w:t>
            </w:r>
          </w:p>
        </w:tc>
        <w:tc>
          <w:tcPr>
            <w:tcW w:w="2409" w:type="dxa"/>
          </w:tcPr>
          <w:p w14:paraId="3BD49E31" w14:textId="0F614C84" w:rsidR="006F6959" w:rsidRDefault="006F6959" w:rsidP="006A5735">
            <w:pPr>
              <w:pStyle w:val="ListParagraph"/>
              <w:numPr>
                <w:ilvl w:val="0"/>
                <w:numId w:val="7"/>
              </w:numPr>
              <w:ind w:left="169" w:hanging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ima et al. (2019)</w:t>
            </w:r>
          </w:p>
          <w:p w14:paraId="246DA23E" w14:textId="350FD7C0" w:rsidR="00B2584F" w:rsidRPr="00EF34E0" w:rsidRDefault="00B2584F" w:rsidP="006A5735">
            <w:pPr>
              <w:pStyle w:val="ListParagraph"/>
              <w:numPr>
                <w:ilvl w:val="0"/>
                <w:numId w:val="7"/>
              </w:numPr>
              <w:ind w:left="169" w:hanging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F34E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orling et al. (2021)</w:t>
            </w:r>
          </w:p>
          <w:p w14:paraId="1CF5D77A" w14:textId="77777777" w:rsidR="00B2584F" w:rsidRPr="00EF34E0" w:rsidRDefault="00B2584F" w:rsidP="006A5735">
            <w:pPr>
              <w:pStyle w:val="ListParagraph"/>
              <w:numPr>
                <w:ilvl w:val="0"/>
                <w:numId w:val="7"/>
              </w:numPr>
              <w:ind w:left="169" w:hanging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F34E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CN 2022v2</w:t>
            </w:r>
          </w:p>
        </w:tc>
      </w:tr>
      <w:tr w:rsidR="006D5001" w:rsidRPr="00D90C7F" w14:paraId="3908D342" w14:textId="77777777" w:rsidTr="00FD0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37663FA4" w14:textId="6336349F" w:rsidR="003937A1" w:rsidRPr="00D90C7F" w:rsidRDefault="00B24DD8" w:rsidP="003937A1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>
              <w:rPr>
                <w:b w:val="0"/>
                <w:bCs w:val="0"/>
                <w:color w:val="auto"/>
              </w:rPr>
              <w:br w:type="page"/>
            </w:r>
            <w:r w:rsidR="003937A1" w:rsidRPr="00D90C7F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RCA1</w:t>
            </w:r>
          </w:p>
        </w:tc>
        <w:tc>
          <w:tcPr>
            <w:tcW w:w="1415" w:type="dxa"/>
            <w:hideMark/>
          </w:tcPr>
          <w:p w14:paraId="68A4422E" w14:textId="77777777" w:rsidR="003937A1" w:rsidRPr="006C2161" w:rsidRDefault="003937A1" w:rsidP="00393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216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60%</w:t>
            </w:r>
          </w:p>
        </w:tc>
        <w:tc>
          <w:tcPr>
            <w:tcW w:w="1420" w:type="dxa"/>
          </w:tcPr>
          <w:p w14:paraId="008BC31E" w14:textId="45468A0A" w:rsidR="002242EB" w:rsidRPr="006C2161" w:rsidRDefault="002242EB" w:rsidP="002242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4%</w:t>
            </w:r>
          </w:p>
        </w:tc>
        <w:tc>
          <w:tcPr>
            <w:tcW w:w="1422" w:type="dxa"/>
          </w:tcPr>
          <w:p w14:paraId="0CC918AA" w14:textId="77777777" w:rsidR="003937A1" w:rsidRPr="006C2161" w:rsidRDefault="003937A1" w:rsidP="00393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216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C: 9.3–22</w:t>
            </w:r>
          </w:p>
          <w:p w14:paraId="19C3DF2B" w14:textId="3078CF94" w:rsidR="003937A1" w:rsidRPr="006C2161" w:rsidRDefault="003937A1" w:rsidP="00393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242E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VC:</w:t>
            </w:r>
            <w:r w:rsidR="002242E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3.27</w:t>
            </w:r>
          </w:p>
        </w:tc>
        <w:tc>
          <w:tcPr>
            <w:tcW w:w="3260" w:type="dxa"/>
          </w:tcPr>
          <w:p w14:paraId="0A553673" w14:textId="77777777" w:rsidR="003937A1" w:rsidRPr="006C2161" w:rsidRDefault="003937A1" w:rsidP="006C2161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2161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RCA1/2</w:t>
            </w:r>
            <w:r w:rsidRPr="006C216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surveillance commencing 40 years, earlier depending on family history</w:t>
            </w:r>
          </w:p>
          <w:p w14:paraId="02168FFE" w14:textId="77777777" w:rsidR="003937A1" w:rsidRPr="006C2161" w:rsidRDefault="003937A1" w:rsidP="006C2161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216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isk-reducing mastectomy</w:t>
            </w:r>
          </w:p>
          <w:p w14:paraId="369EB391" w14:textId="77777777" w:rsidR="003937A1" w:rsidRPr="006C2161" w:rsidRDefault="003937A1" w:rsidP="006C2161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216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ilateral oophorectomy after child-bearing</w:t>
            </w:r>
          </w:p>
        </w:tc>
        <w:tc>
          <w:tcPr>
            <w:tcW w:w="3261" w:type="dxa"/>
          </w:tcPr>
          <w:p w14:paraId="019B6FC7" w14:textId="77777777" w:rsidR="003937A1" w:rsidRPr="006C2161" w:rsidRDefault="003937A1" w:rsidP="006C2161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216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gulator of DNA repair, transcription, and cell death in reply to DNA damage</w:t>
            </w:r>
          </w:p>
          <w:p w14:paraId="431BC4FD" w14:textId="77777777" w:rsidR="003937A1" w:rsidRPr="006C2161" w:rsidRDefault="003937A1" w:rsidP="006C2161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216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lay a crucial role in maintaining DNA integrity</w:t>
            </w:r>
          </w:p>
          <w:p w14:paraId="1B60F162" w14:textId="77777777" w:rsidR="003937A1" w:rsidRPr="006C2161" w:rsidRDefault="003937A1" w:rsidP="006C2161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216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ffective platinum-based chemotherapy in combination with PARP inhibitors-based therapy such as Olaparib</w:t>
            </w:r>
          </w:p>
          <w:p w14:paraId="015B8AED" w14:textId="711908E0" w:rsidR="003937A1" w:rsidRPr="006C2161" w:rsidRDefault="003937A1" w:rsidP="006C2161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216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ARP inhibitors-based therapy alone</w:t>
            </w:r>
          </w:p>
        </w:tc>
        <w:tc>
          <w:tcPr>
            <w:tcW w:w="2409" w:type="dxa"/>
          </w:tcPr>
          <w:p w14:paraId="51F7D993" w14:textId="568598FA" w:rsidR="006F6959" w:rsidRPr="006C2161" w:rsidRDefault="006F6959" w:rsidP="003937A1">
            <w:pPr>
              <w:pStyle w:val="ListParagraph"/>
              <w:numPr>
                <w:ilvl w:val="0"/>
                <w:numId w:val="7"/>
              </w:numPr>
              <w:ind w:left="169" w:hanging="1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216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ima et al. (2019)</w:t>
            </w:r>
          </w:p>
          <w:p w14:paraId="2FED4C3D" w14:textId="7E670A02" w:rsidR="003937A1" w:rsidRPr="006C2161" w:rsidRDefault="003937A1" w:rsidP="003937A1">
            <w:pPr>
              <w:pStyle w:val="ListParagraph"/>
              <w:numPr>
                <w:ilvl w:val="0"/>
                <w:numId w:val="7"/>
              </w:numPr>
              <w:ind w:left="169" w:hanging="1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216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orling et al. (2021)</w:t>
            </w:r>
          </w:p>
          <w:p w14:paraId="3D928519" w14:textId="77777777" w:rsidR="003937A1" w:rsidRPr="006C2161" w:rsidRDefault="003937A1" w:rsidP="003937A1">
            <w:pPr>
              <w:pStyle w:val="ListParagraph"/>
              <w:numPr>
                <w:ilvl w:val="0"/>
                <w:numId w:val="7"/>
              </w:numPr>
              <w:ind w:left="169" w:hanging="1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216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CN 2022v2</w:t>
            </w:r>
          </w:p>
        </w:tc>
      </w:tr>
      <w:tr w:rsidR="006D5001" w:rsidRPr="00D90C7F" w14:paraId="1E63DC7E" w14:textId="77777777" w:rsidTr="00FD0C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229D4B91" w14:textId="77777777" w:rsidR="006F6959" w:rsidRPr="00D90C7F" w:rsidRDefault="006F6959" w:rsidP="006F6959">
            <w:pPr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D90C7F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RCA2</w:t>
            </w:r>
          </w:p>
        </w:tc>
        <w:tc>
          <w:tcPr>
            <w:tcW w:w="1415" w:type="dxa"/>
            <w:hideMark/>
          </w:tcPr>
          <w:p w14:paraId="0768C32F" w14:textId="77777777" w:rsidR="006F6959" w:rsidRPr="00D90C7F" w:rsidRDefault="006F6959" w:rsidP="006F6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60%</w:t>
            </w:r>
          </w:p>
        </w:tc>
        <w:tc>
          <w:tcPr>
            <w:tcW w:w="1420" w:type="dxa"/>
          </w:tcPr>
          <w:p w14:paraId="59149CD1" w14:textId="77777777" w:rsidR="006F6959" w:rsidRPr="00D90C7F" w:rsidRDefault="006F6959" w:rsidP="006F6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–29%</w:t>
            </w:r>
          </w:p>
        </w:tc>
        <w:tc>
          <w:tcPr>
            <w:tcW w:w="1422" w:type="dxa"/>
          </w:tcPr>
          <w:p w14:paraId="06D0E75B" w14:textId="77777777" w:rsidR="006F6959" w:rsidRPr="00D90C7F" w:rsidRDefault="006F6959" w:rsidP="006F6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BC: 5.3–8.1 </w:t>
            </w:r>
          </w:p>
        </w:tc>
        <w:tc>
          <w:tcPr>
            <w:tcW w:w="3260" w:type="dxa"/>
          </w:tcPr>
          <w:p w14:paraId="174830FA" w14:textId="77777777" w:rsidR="006F6959" w:rsidRPr="00D90C7F" w:rsidRDefault="006F6959" w:rsidP="006C2161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90C7F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RCA1/2</w:t>
            </w: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surveillance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commencing 40 years, earlier depending on family history</w:t>
            </w:r>
          </w:p>
          <w:p w14:paraId="478BB306" w14:textId="77777777" w:rsidR="006F6959" w:rsidRPr="00D90C7F" w:rsidRDefault="006F6959" w:rsidP="006C2161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Risk-reducing </w:t>
            </w: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astectomy</w:t>
            </w:r>
          </w:p>
          <w:p w14:paraId="555FBC9A" w14:textId="77777777" w:rsidR="006F6959" w:rsidRPr="006A5735" w:rsidRDefault="006F6959" w:rsidP="006C2161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lastRenderedPageBreak/>
              <w:t xml:space="preserve">Risk-reducing </w:t>
            </w: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oophorectomy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 later than BRCA1 carriers</w:t>
            </w:r>
          </w:p>
        </w:tc>
        <w:tc>
          <w:tcPr>
            <w:tcW w:w="3261" w:type="dxa"/>
          </w:tcPr>
          <w:p w14:paraId="42AF10F5" w14:textId="4639E8AE" w:rsidR="006F6959" w:rsidRDefault="006F6959" w:rsidP="006C2161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lastRenderedPageBreak/>
              <w:t>Regulator of DNA repair, transcription, and cell death in reply to DNA damage</w:t>
            </w:r>
          </w:p>
          <w:p w14:paraId="7DAB9DCB" w14:textId="77777777" w:rsidR="006F6959" w:rsidRDefault="006F6959" w:rsidP="006C2161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lay a crucial role in maintaining DNA integrity</w:t>
            </w:r>
          </w:p>
          <w:p w14:paraId="17A5ED4D" w14:textId="514A96DC" w:rsidR="006F6959" w:rsidRDefault="006F6959" w:rsidP="006C2161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lastRenderedPageBreak/>
              <w:t>Effective platinum-based chemotherapy in combination with PARP inhibitors-based therapy such as Olaparib</w:t>
            </w:r>
          </w:p>
          <w:p w14:paraId="54D34E77" w14:textId="635EBC88" w:rsidR="006F6959" w:rsidRPr="00D90C7F" w:rsidRDefault="006F6959" w:rsidP="006C2161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ARP inhibitors-based therapy alone</w:t>
            </w:r>
          </w:p>
        </w:tc>
        <w:tc>
          <w:tcPr>
            <w:tcW w:w="2409" w:type="dxa"/>
          </w:tcPr>
          <w:p w14:paraId="10FEFCBE" w14:textId="77777777" w:rsidR="006F6959" w:rsidRPr="006F6959" w:rsidRDefault="006F6959" w:rsidP="006F6959">
            <w:pPr>
              <w:pStyle w:val="ListParagraph"/>
              <w:numPr>
                <w:ilvl w:val="0"/>
                <w:numId w:val="7"/>
              </w:numPr>
              <w:ind w:left="169" w:hanging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F695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lastRenderedPageBreak/>
              <w:t>Lima et al. (2019)</w:t>
            </w:r>
          </w:p>
          <w:p w14:paraId="2132C2D7" w14:textId="77777777" w:rsidR="006F6959" w:rsidRPr="006F6959" w:rsidRDefault="006F6959" w:rsidP="006F6959">
            <w:pPr>
              <w:pStyle w:val="ListParagraph"/>
              <w:numPr>
                <w:ilvl w:val="0"/>
                <w:numId w:val="7"/>
              </w:numPr>
              <w:ind w:left="169" w:hanging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F695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orling et al. (2021)</w:t>
            </w:r>
          </w:p>
          <w:p w14:paraId="4F377A83" w14:textId="33698653" w:rsidR="006F6959" w:rsidRPr="006F6959" w:rsidRDefault="006F6959" w:rsidP="006F6959">
            <w:pPr>
              <w:pStyle w:val="ListParagraph"/>
              <w:numPr>
                <w:ilvl w:val="0"/>
                <w:numId w:val="7"/>
              </w:numPr>
              <w:ind w:left="169" w:hanging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F695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CN 2022v2</w:t>
            </w:r>
          </w:p>
        </w:tc>
      </w:tr>
      <w:tr w:rsidR="006D5001" w:rsidRPr="00D90C7F" w14:paraId="0A8404EC" w14:textId="77777777" w:rsidTr="00FD0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780E8CA3" w14:textId="77777777" w:rsidR="00B2584F" w:rsidRPr="00D90C7F" w:rsidRDefault="00B2584F" w:rsidP="006A5735">
            <w:pPr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3F66BA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lastRenderedPageBreak/>
              <w:t>BRIP1</w:t>
            </w:r>
          </w:p>
        </w:tc>
        <w:tc>
          <w:tcPr>
            <w:tcW w:w="1415" w:type="dxa"/>
            <w:hideMark/>
          </w:tcPr>
          <w:p w14:paraId="61363243" w14:textId="77777777" w:rsidR="00B2584F" w:rsidRPr="00D90C7F" w:rsidRDefault="00B2584F" w:rsidP="003F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sufficient data to define</w:t>
            </w:r>
          </w:p>
        </w:tc>
        <w:tc>
          <w:tcPr>
            <w:tcW w:w="1420" w:type="dxa"/>
          </w:tcPr>
          <w:p w14:paraId="773327A7" w14:textId="77777777" w:rsidR="00B2584F" w:rsidRPr="00D90C7F" w:rsidRDefault="00B2584F" w:rsidP="006A5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10%</w:t>
            </w:r>
          </w:p>
        </w:tc>
        <w:tc>
          <w:tcPr>
            <w:tcW w:w="1422" w:type="dxa"/>
          </w:tcPr>
          <w:p w14:paraId="0085206B" w14:textId="28FAE3FD" w:rsidR="00B2584F" w:rsidRPr="00D90C7F" w:rsidRDefault="00B2584F" w:rsidP="006A5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F66B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VC: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3F66B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94</w:t>
            </w:r>
          </w:p>
        </w:tc>
        <w:tc>
          <w:tcPr>
            <w:tcW w:w="3260" w:type="dxa"/>
          </w:tcPr>
          <w:p w14:paraId="0E3947F8" w14:textId="77777777" w:rsidR="00B2584F" w:rsidRDefault="00B2584F" w:rsidP="006C2161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90C7F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RCA1/2-</w:t>
            </w: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quivalent breast surveillance</w:t>
            </w:r>
          </w:p>
          <w:p w14:paraId="468AB72E" w14:textId="77777777" w:rsidR="00B2584F" w:rsidRDefault="00B2584F" w:rsidP="006C2161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or breast cancer, managed based on family  history</w:t>
            </w:r>
          </w:p>
          <w:p w14:paraId="52A24CFE" w14:textId="77777777" w:rsidR="00B2584F" w:rsidRPr="00D90C7F" w:rsidRDefault="00B2584F" w:rsidP="006C2161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or ovarian cancer, consider risk-reducing oophorectomy starting at age 45 – 50 years</w:t>
            </w:r>
          </w:p>
        </w:tc>
        <w:tc>
          <w:tcPr>
            <w:tcW w:w="3261" w:type="dxa"/>
          </w:tcPr>
          <w:p w14:paraId="6C3AB7EB" w14:textId="77777777" w:rsidR="00B2584F" w:rsidRDefault="00B2584F" w:rsidP="006C2161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90C7F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RCA1/2-</w:t>
            </w: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quivalent breast surveillance</w:t>
            </w:r>
          </w:p>
          <w:p w14:paraId="3EB1EFA6" w14:textId="77777777" w:rsidR="006D5001" w:rsidRDefault="006D5001" w:rsidP="006C2161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art of the Fanconi gene family</w:t>
            </w:r>
          </w:p>
          <w:p w14:paraId="362BE985" w14:textId="3CC320E7" w:rsidR="006D5001" w:rsidRDefault="006D5001" w:rsidP="006C2161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s a DNA-dependent helicase that interacts with BRCA1 to preserve genetic stability</w:t>
            </w:r>
          </w:p>
          <w:p w14:paraId="3770965F" w14:textId="3FF9F46D" w:rsidR="006D5001" w:rsidRPr="00977563" w:rsidRDefault="006D5001" w:rsidP="006D5001">
            <w:pPr>
              <w:pStyle w:val="ListParagraph"/>
              <w:numPr>
                <w:ilvl w:val="0"/>
                <w:numId w:val="10"/>
              </w:numPr>
              <w:ind w:left="175" w:hanging="1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ARP inhibitors-based therapy</w:t>
            </w:r>
          </w:p>
        </w:tc>
        <w:tc>
          <w:tcPr>
            <w:tcW w:w="2409" w:type="dxa"/>
          </w:tcPr>
          <w:p w14:paraId="77002612" w14:textId="1595AE32" w:rsidR="006D5001" w:rsidRDefault="006D5001" w:rsidP="006D5001">
            <w:pPr>
              <w:pStyle w:val="ListParagraph"/>
              <w:numPr>
                <w:ilvl w:val="0"/>
                <w:numId w:val="9"/>
              </w:numPr>
              <w:tabs>
                <w:tab w:val="left" w:pos="178"/>
              </w:tabs>
              <w:ind w:left="180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uszynska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ataiska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&amp; Kozlowski (2020)</w:t>
            </w:r>
          </w:p>
          <w:p w14:paraId="75459C24" w14:textId="5628D1A9" w:rsidR="00B2584F" w:rsidRPr="00D90C7F" w:rsidRDefault="00B2584F" w:rsidP="006A5735">
            <w:pPr>
              <w:pStyle w:val="ListParagraph"/>
              <w:numPr>
                <w:ilvl w:val="0"/>
                <w:numId w:val="9"/>
              </w:numPr>
              <w:tabs>
                <w:tab w:val="left" w:pos="178"/>
              </w:tabs>
              <w:ind w:left="-106" w:firstLine="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CN 2022v2</w:t>
            </w:r>
          </w:p>
        </w:tc>
      </w:tr>
      <w:tr w:rsidR="00C6560E" w:rsidRPr="00D90C7F" w14:paraId="2079AE02" w14:textId="77777777" w:rsidTr="00FD0CE7">
        <w:trPr>
          <w:trHeight w:val="8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05BD7E52" w14:textId="4790F747" w:rsidR="00B2584F" w:rsidRPr="00380FE8" w:rsidRDefault="00B2584F" w:rsidP="009020FE">
            <w:pPr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380FE8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HEK2</w:t>
            </w:r>
          </w:p>
        </w:tc>
        <w:tc>
          <w:tcPr>
            <w:tcW w:w="1415" w:type="dxa"/>
            <w:hideMark/>
          </w:tcPr>
          <w:p w14:paraId="51A3C630" w14:textId="77777777" w:rsidR="00B2584F" w:rsidRPr="00842204" w:rsidRDefault="00B2584F" w:rsidP="00902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422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5–30%</w:t>
            </w:r>
          </w:p>
        </w:tc>
        <w:tc>
          <w:tcPr>
            <w:tcW w:w="1420" w:type="dxa"/>
          </w:tcPr>
          <w:p w14:paraId="12F6F456" w14:textId="77777777" w:rsidR="00B2584F" w:rsidRPr="00842204" w:rsidRDefault="00B2584F" w:rsidP="00902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422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 established association</w:t>
            </w:r>
          </w:p>
        </w:tc>
        <w:tc>
          <w:tcPr>
            <w:tcW w:w="1422" w:type="dxa"/>
          </w:tcPr>
          <w:p w14:paraId="27083301" w14:textId="77777777" w:rsidR="00B2584F" w:rsidRPr="00842204" w:rsidRDefault="00B2584F" w:rsidP="00902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422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C: 1.5–2.6</w:t>
            </w:r>
          </w:p>
        </w:tc>
        <w:tc>
          <w:tcPr>
            <w:tcW w:w="3260" w:type="dxa"/>
          </w:tcPr>
          <w:p w14:paraId="009963D7" w14:textId="77777777" w:rsidR="00B2584F" w:rsidRPr="00842204" w:rsidRDefault="00B2584F" w:rsidP="009020FE">
            <w:pPr>
              <w:pStyle w:val="ListParagraph"/>
              <w:numPr>
                <w:ilvl w:val="0"/>
                <w:numId w:val="10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42204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RCA1/2-</w:t>
            </w:r>
            <w:r w:rsidRPr="008422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quivalent breast surveillance</w:t>
            </w:r>
          </w:p>
          <w:p w14:paraId="1797E49B" w14:textId="77777777" w:rsidR="00B2584F" w:rsidRPr="00842204" w:rsidRDefault="00B2584F" w:rsidP="009020FE">
            <w:pPr>
              <w:pStyle w:val="ListParagraph"/>
              <w:numPr>
                <w:ilvl w:val="0"/>
                <w:numId w:val="10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422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sufficient evidence for risk-reduction surgery</w:t>
            </w:r>
          </w:p>
          <w:p w14:paraId="3929DC50" w14:textId="77777777" w:rsidR="00B2584F" w:rsidRPr="00842204" w:rsidRDefault="00B2584F" w:rsidP="009020FE">
            <w:pPr>
              <w:pStyle w:val="ListParagraph"/>
              <w:numPr>
                <w:ilvl w:val="0"/>
                <w:numId w:val="10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422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anaged based on family history</w:t>
            </w:r>
          </w:p>
        </w:tc>
        <w:tc>
          <w:tcPr>
            <w:tcW w:w="3261" w:type="dxa"/>
          </w:tcPr>
          <w:p w14:paraId="7CE7D6EF" w14:textId="5F002959" w:rsidR="00D6140E" w:rsidRPr="00842204" w:rsidRDefault="00D6140E" w:rsidP="009020FE">
            <w:pPr>
              <w:pStyle w:val="ListParagraph"/>
              <w:numPr>
                <w:ilvl w:val="0"/>
                <w:numId w:val="10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422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Plays </w:t>
            </w:r>
            <w:r w:rsidR="006417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a </w:t>
            </w:r>
            <w:r w:rsidRPr="008422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rucial role in regulation of p53 function and BRCA1</w:t>
            </w:r>
          </w:p>
          <w:p w14:paraId="3EA7982B" w14:textId="77777777" w:rsidR="00D6140E" w:rsidRPr="00842204" w:rsidRDefault="00D6140E" w:rsidP="009020FE">
            <w:pPr>
              <w:pStyle w:val="ListParagraph"/>
              <w:numPr>
                <w:ilvl w:val="0"/>
                <w:numId w:val="10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422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tops the cell from dividing</w:t>
            </w:r>
          </w:p>
          <w:p w14:paraId="44702061" w14:textId="183BC016" w:rsidR="00D6140E" w:rsidRPr="00842204" w:rsidRDefault="00D6140E" w:rsidP="009020FE">
            <w:pPr>
              <w:pStyle w:val="ListParagraph"/>
              <w:numPr>
                <w:ilvl w:val="0"/>
                <w:numId w:val="10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422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eoadjuvant chemotherapy</w:t>
            </w:r>
          </w:p>
          <w:p w14:paraId="15F5AB6A" w14:textId="18F7C8DA" w:rsidR="005B26B4" w:rsidRPr="00187F4B" w:rsidRDefault="00DE5EF5" w:rsidP="00187F4B">
            <w:pPr>
              <w:pStyle w:val="ListParagraph"/>
              <w:numPr>
                <w:ilvl w:val="0"/>
                <w:numId w:val="10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422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Effectiveness of systemic therapy for breast cancer patients </w:t>
            </w:r>
            <w:r w:rsidR="005B26B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s</w:t>
            </w:r>
            <w:r w:rsidRPr="008422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limited</w:t>
            </w:r>
          </w:p>
        </w:tc>
        <w:tc>
          <w:tcPr>
            <w:tcW w:w="2409" w:type="dxa"/>
          </w:tcPr>
          <w:p w14:paraId="0CBDC219" w14:textId="68C2DF6B" w:rsidR="00B2584F" w:rsidRPr="00842204" w:rsidRDefault="00B2584F" w:rsidP="009020FE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169" w:hanging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422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aston et al. (2015)</w:t>
            </w:r>
          </w:p>
          <w:p w14:paraId="1701F765" w14:textId="3221DD51" w:rsidR="00D6140E" w:rsidRPr="00842204" w:rsidRDefault="00D6140E" w:rsidP="009020FE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169" w:hanging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422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iu et al. (2015)</w:t>
            </w:r>
          </w:p>
          <w:p w14:paraId="0A56C9CC" w14:textId="77777777" w:rsidR="006F6959" w:rsidRPr="00842204" w:rsidRDefault="00DE5EF5" w:rsidP="006F6959">
            <w:pPr>
              <w:pStyle w:val="ListParagraph"/>
              <w:numPr>
                <w:ilvl w:val="0"/>
                <w:numId w:val="3"/>
              </w:numPr>
              <w:tabs>
                <w:tab w:val="left" w:pos="52"/>
                <w:tab w:val="left" w:pos="194"/>
              </w:tabs>
              <w:ind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8422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postolou</w:t>
            </w:r>
            <w:proofErr w:type="spellEnd"/>
            <w:r w:rsidRPr="008422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&amp; </w:t>
            </w:r>
            <w:proofErr w:type="spellStart"/>
            <w:r w:rsidRPr="008422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apasotiriou</w:t>
            </w:r>
            <w:proofErr w:type="spellEnd"/>
            <w:r w:rsidRPr="008422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2017)</w:t>
            </w:r>
          </w:p>
          <w:p w14:paraId="3E8859CC" w14:textId="77777777" w:rsidR="006F6959" w:rsidRPr="00842204" w:rsidRDefault="006F6959" w:rsidP="006F6959">
            <w:pPr>
              <w:pStyle w:val="ListParagraph"/>
              <w:numPr>
                <w:ilvl w:val="0"/>
                <w:numId w:val="3"/>
              </w:numPr>
              <w:tabs>
                <w:tab w:val="left" w:pos="52"/>
                <w:tab w:val="left" w:pos="194"/>
              </w:tabs>
              <w:ind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422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ima et al. (2019)</w:t>
            </w:r>
          </w:p>
          <w:p w14:paraId="66CC0296" w14:textId="77777777" w:rsidR="00B2584F" w:rsidRPr="00842204" w:rsidRDefault="00B2584F" w:rsidP="009020FE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169" w:hanging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422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u et al. (2019)</w:t>
            </w:r>
          </w:p>
          <w:p w14:paraId="3B8C159A" w14:textId="77777777" w:rsidR="00B2584F" w:rsidRPr="00842204" w:rsidRDefault="00B2584F" w:rsidP="009020FE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169" w:hanging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422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orling et al. (2021)</w:t>
            </w:r>
          </w:p>
          <w:p w14:paraId="08257803" w14:textId="77777777" w:rsidR="00B2584F" w:rsidRPr="00842204" w:rsidRDefault="00B2584F" w:rsidP="009020FE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169" w:hanging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422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CN 2022v2</w:t>
            </w:r>
          </w:p>
        </w:tc>
      </w:tr>
      <w:tr w:rsidR="006D5001" w:rsidRPr="00D90C7F" w14:paraId="63777422" w14:textId="77777777" w:rsidTr="00C03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77154EED" w14:textId="23AE95F4" w:rsidR="00B2584F" w:rsidRPr="00380FE8" w:rsidRDefault="00187F4B" w:rsidP="00977563">
            <w:pPr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b w:val="0"/>
                <w:bCs w:val="0"/>
                <w:color w:val="auto"/>
              </w:rPr>
              <w:br w:type="page"/>
            </w:r>
            <w:r w:rsidR="00B2584F" w:rsidRPr="00053F0F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ALB2</w:t>
            </w:r>
          </w:p>
        </w:tc>
        <w:tc>
          <w:tcPr>
            <w:tcW w:w="1415" w:type="dxa"/>
            <w:hideMark/>
          </w:tcPr>
          <w:p w14:paraId="0781CFE4" w14:textId="77777777" w:rsidR="00B2584F" w:rsidRPr="00FD0CE7" w:rsidRDefault="00B2584F" w:rsidP="0097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1–60%, modified by familial factors</w:t>
            </w:r>
          </w:p>
        </w:tc>
        <w:tc>
          <w:tcPr>
            <w:tcW w:w="1420" w:type="dxa"/>
          </w:tcPr>
          <w:p w14:paraId="1A10FFA0" w14:textId="77777777" w:rsidR="00B2584F" w:rsidRPr="00FD0CE7" w:rsidRDefault="00B2584F" w:rsidP="0097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–5%</w:t>
            </w:r>
          </w:p>
        </w:tc>
        <w:tc>
          <w:tcPr>
            <w:tcW w:w="1422" w:type="dxa"/>
          </w:tcPr>
          <w:p w14:paraId="192B4D88" w14:textId="77777777" w:rsidR="00B2584F" w:rsidRPr="00FD0CE7" w:rsidRDefault="00B2584F" w:rsidP="00977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C: 5.0–9.0</w:t>
            </w:r>
          </w:p>
          <w:p w14:paraId="2D4A1AEC" w14:textId="77777777" w:rsidR="00B2584F" w:rsidRPr="00FD0CE7" w:rsidRDefault="00B2584F" w:rsidP="00977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epending on age</w:t>
            </w:r>
          </w:p>
          <w:p w14:paraId="0EF79246" w14:textId="2839DE2D" w:rsidR="00B2584F" w:rsidRPr="00FD0CE7" w:rsidRDefault="00B2584F" w:rsidP="00977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67AD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VC:</w:t>
            </w:r>
            <w:r w:rsidR="00567AD6" w:rsidRPr="00567AD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3.3</w:t>
            </w:r>
            <w:r w:rsidR="00567AD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3260" w:type="dxa"/>
          </w:tcPr>
          <w:p w14:paraId="4AB3464B" w14:textId="77777777" w:rsidR="00B2584F" w:rsidRPr="00FD0CE7" w:rsidRDefault="00B2584F" w:rsidP="00977563">
            <w:pPr>
              <w:pStyle w:val="ListParagraph"/>
              <w:numPr>
                <w:ilvl w:val="0"/>
                <w:numId w:val="4"/>
              </w:numPr>
              <w:ind w:left="242" w:hanging="2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D0CE7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RCA1/2-</w:t>
            </w:r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quivalent breast surveillance</w:t>
            </w:r>
          </w:p>
          <w:p w14:paraId="5A9C944B" w14:textId="77777777" w:rsidR="00B2584F" w:rsidRPr="00FD0CE7" w:rsidRDefault="00B2584F" w:rsidP="00977563">
            <w:pPr>
              <w:pStyle w:val="ListParagraph"/>
              <w:numPr>
                <w:ilvl w:val="0"/>
                <w:numId w:val="4"/>
              </w:numPr>
              <w:ind w:left="242" w:hanging="2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nnual mammogram commencing at age 30</w:t>
            </w:r>
          </w:p>
          <w:p w14:paraId="43F1F469" w14:textId="77777777" w:rsidR="00B2584F" w:rsidRPr="00FD0CE7" w:rsidRDefault="00B2584F" w:rsidP="00977563">
            <w:pPr>
              <w:pStyle w:val="ListParagraph"/>
              <w:numPr>
                <w:ilvl w:val="0"/>
                <w:numId w:val="4"/>
              </w:numPr>
              <w:ind w:left="242" w:hanging="2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isk-reducing mastectomy is recommended guided by personalized risk estimates</w:t>
            </w:r>
          </w:p>
          <w:p w14:paraId="343A40F4" w14:textId="77777777" w:rsidR="00B2584F" w:rsidRPr="00FD0CE7" w:rsidRDefault="00B2584F" w:rsidP="00977563">
            <w:pPr>
              <w:pStyle w:val="ListParagraph"/>
              <w:numPr>
                <w:ilvl w:val="0"/>
                <w:numId w:val="4"/>
              </w:numPr>
              <w:ind w:left="242" w:hanging="2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 ovarian cancer surveillance</w:t>
            </w:r>
          </w:p>
          <w:p w14:paraId="39DA9E31" w14:textId="77777777" w:rsidR="00B2584F" w:rsidRPr="00FD0CE7" w:rsidRDefault="00B2584F" w:rsidP="00977563">
            <w:pPr>
              <w:pStyle w:val="ListParagraph"/>
              <w:numPr>
                <w:ilvl w:val="0"/>
                <w:numId w:val="4"/>
              </w:numPr>
              <w:ind w:left="242" w:hanging="2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Risk-reducing </w:t>
            </w:r>
            <w:proofErr w:type="spellStart"/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alpingo</w:t>
            </w:r>
            <w:proofErr w:type="spellEnd"/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oophorectomy should only be considered before the age of 50</w:t>
            </w:r>
          </w:p>
        </w:tc>
        <w:tc>
          <w:tcPr>
            <w:tcW w:w="3261" w:type="dxa"/>
          </w:tcPr>
          <w:p w14:paraId="422C8361" w14:textId="77777777" w:rsidR="001A03A4" w:rsidRPr="00FD0CE7" w:rsidRDefault="001A03A4" w:rsidP="00187F4B">
            <w:pPr>
              <w:pStyle w:val="ListParagraph"/>
              <w:numPr>
                <w:ilvl w:val="0"/>
                <w:numId w:val="4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ocalizes BRCA2 during homologous recombination and double-</w:t>
            </w:r>
            <w:proofErr w:type="spellStart"/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strand</w:t>
            </w:r>
            <w:proofErr w:type="spellEnd"/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breast repair</w:t>
            </w:r>
          </w:p>
          <w:p w14:paraId="050FAB8D" w14:textId="68ACF98F" w:rsidR="001A03A4" w:rsidRPr="00FD0CE7" w:rsidRDefault="001A03A4" w:rsidP="00187F4B">
            <w:pPr>
              <w:pStyle w:val="ListParagraph"/>
              <w:numPr>
                <w:ilvl w:val="0"/>
                <w:numId w:val="4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Together, the proteins </w:t>
            </w:r>
            <w:r w:rsidR="005B26B4"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ssist</w:t>
            </w:r>
            <w:r w:rsidR="00C6560E"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with </w:t>
            </w:r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he regulation of cell growth and division of cells</w:t>
            </w:r>
          </w:p>
          <w:p w14:paraId="12F39791" w14:textId="779AB49C" w:rsidR="00B2584F" w:rsidRPr="00FD0CE7" w:rsidRDefault="00B2584F" w:rsidP="00187F4B">
            <w:pPr>
              <w:pStyle w:val="ListParagraph"/>
              <w:numPr>
                <w:ilvl w:val="0"/>
                <w:numId w:val="4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D0CE7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RCA1/2-</w:t>
            </w:r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quivalent breast surveillance</w:t>
            </w:r>
          </w:p>
          <w:p w14:paraId="260A6062" w14:textId="615CF156" w:rsidR="00B2584F" w:rsidRPr="00FD0CE7" w:rsidRDefault="00187F4B" w:rsidP="00187F4B">
            <w:pPr>
              <w:pStyle w:val="ListParagraph"/>
              <w:numPr>
                <w:ilvl w:val="0"/>
                <w:numId w:val="4"/>
              </w:numPr>
              <w:ind w:left="175" w:hanging="1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Treatment with PARP inhibitors such as </w:t>
            </w:r>
            <w:proofErr w:type="spellStart"/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laparib</w:t>
            </w:r>
            <w:proofErr w:type="spellEnd"/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and </w:t>
            </w:r>
            <w:proofErr w:type="spellStart"/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alazoparib</w:t>
            </w:r>
            <w:proofErr w:type="spellEnd"/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for breast cancer</w:t>
            </w:r>
          </w:p>
        </w:tc>
        <w:tc>
          <w:tcPr>
            <w:tcW w:w="2409" w:type="dxa"/>
          </w:tcPr>
          <w:p w14:paraId="772046BF" w14:textId="27E8D1AC" w:rsidR="00B2584F" w:rsidRDefault="00B2584F" w:rsidP="00977563">
            <w:pPr>
              <w:pStyle w:val="ListParagraph"/>
              <w:numPr>
                <w:ilvl w:val="0"/>
                <w:numId w:val="6"/>
              </w:numPr>
              <w:tabs>
                <w:tab w:val="left" w:pos="169"/>
              </w:tabs>
              <w:ind w:left="27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ntoniou et al. (2014)</w:t>
            </w:r>
          </w:p>
          <w:p w14:paraId="29C087E5" w14:textId="7AC32300" w:rsidR="00534143" w:rsidRPr="00FD0CE7" w:rsidRDefault="00534143" w:rsidP="00977563">
            <w:pPr>
              <w:pStyle w:val="ListParagraph"/>
              <w:numPr>
                <w:ilvl w:val="0"/>
                <w:numId w:val="6"/>
              </w:numPr>
              <w:tabs>
                <w:tab w:val="left" w:pos="169"/>
              </w:tabs>
              <w:ind w:left="27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Keung et al. (2019)</w:t>
            </w:r>
          </w:p>
          <w:p w14:paraId="2C47019A" w14:textId="77777777" w:rsidR="00B2584F" w:rsidRPr="00FD0CE7" w:rsidRDefault="00B2584F" w:rsidP="00187F4B">
            <w:pPr>
              <w:pStyle w:val="ListParagraph"/>
              <w:numPr>
                <w:ilvl w:val="0"/>
                <w:numId w:val="6"/>
              </w:numPr>
              <w:tabs>
                <w:tab w:val="left" w:pos="169"/>
              </w:tabs>
              <w:ind w:left="36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u et al. (2019)</w:t>
            </w:r>
          </w:p>
          <w:p w14:paraId="3B15404C" w14:textId="77777777" w:rsidR="00B2584F" w:rsidRPr="00FD0CE7" w:rsidRDefault="00B2584F" w:rsidP="00977563">
            <w:pPr>
              <w:pStyle w:val="ListParagraph"/>
              <w:numPr>
                <w:ilvl w:val="0"/>
                <w:numId w:val="6"/>
              </w:numPr>
              <w:tabs>
                <w:tab w:val="left" w:pos="169"/>
              </w:tabs>
              <w:ind w:left="27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ang et al. (2020)</w:t>
            </w:r>
          </w:p>
          <w:p w14:paraId="395064CC" w14:textId="77777777" w:rsidR="00B2584F" w:rsidRPr="00FD0CE7" w:rsidRDefault="00B2584F" w:rsidP="00977563">
            <w:pPr>
              <w:pStyle w:val="ListParagraph"/>
              <w:numPr>
                <w:ilvl w:val="0"/>
                <w:numId w:val="6"/>
              </w:numPr>
              <w:tabs>
                <w:tab w:val="left" w:pos="169"/>
              </w:tabs>
              <w:ind w:left="27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orling et al. (2021)</w:t>
            </w:r>
          </w:p>
          <w:p w14:paraId="5C37C0FF" w14:textId="77777777" w:rsidR="00B2584F" w:rsidRPr="00FD0CE7" w:rsidRDefault="00B2584F" w:rsidP="00977563">
            <w:pPr>
              <w:pStyle w:val="ListParagraph"/>
              <w:numPr>
                <w:ilvl w:val="0"/>
                <w:numId w:val="6"/>
              </w:numPr>
              <w:tabs>
                <w:tab w:val="left" w:pos="169"/>
              </w:tabs>
              <w:ind w:left="27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ischkowitz</w:t>
            </w:r>
            <w:proofErr w:type="spellEnd"/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et al. (2021)</w:t>
            </w:r>
          </w:p>
          <w:p w14:paraId="61F3DD23" w14:textId="77777777" w:rsidR="00B2584F" w:rsidRPr="00FD0CE7" w:rsidRDefault="00B2584F" w:rsidP="00977563">
            <w:pPr>
              <w:pStyle w:val="ListParagraph"/>
              <w:numPr>
                <w:ilvl w:val="0"/>
                <w:numId w:val="6"/>
              </w:numPr>
              <w:tabs>
                <w:tab w:val="left" w:pos="169"/>
              </w:tabs>
              <w:ind w:left="27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D0CE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CN 2022v2</w:t>
            </w:r>
          </w:p>
        </w:tc>
      </w:tr>
      <w:tr w:rsidR="00FD0CE7" w:rsidRPr="00D90C7F" w14:paraId="320B8ECD" w14:textId="77777777" w:rsidTr="00C036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78AF362F" w14:textId="77777777" w:rsidR="00B2584F" w:rsidRPr="00380FE8" w:rsidRDefault="00B2584F" w:rsidP="00977563">
            <w:pPr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380FE8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P53</w:t>
            </w:r>
          </w:p>
        </w:tc>
        <w:tc>
          <w:tcPr>
            <w:tcW w:w="1415" w:type="dxa"/>
            <w:hideMark/>
          </w:tcPr>
          <w:p w14:paraId="74BE903F" w14:textId="77777777" w:rsidR="00B2584F" w:rsidRPr="00D90C7F" w:rsidRDefault="00B2584F" w:rsidP="0097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60%, especially for triple-positive disease</w:t>
            </w:r>
          </w:p>
        </w:tc>
        <w:tc>
          <w:tcPr>
            <w:tcW w:w="1420" w:type="dxa"/>
          </w:tcPr>
          <w:p w14:paraId="4DB0C5BC" w14:textId="77777777" w:rsidR="00B2584F" w:rsidRPr="00D90C7F" w:rsidRDefault="00B2584F" w:rsidP="0097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3414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8.5%</w:t>
            </w:r>
          </w:p>
        </w:tc>
        <w:tc>
          <w:tcPr>
            <w:tcW w:w="1422" w:type="dxa"/>
          </w:tcPr>
          <w:p w14:paraId="0C63A807" w14:textId="1826E9EC" w:rsidR="00B2584F" w:rsidRPr="00D90C7F" w:rsidRDefault="00B2584F" w:rsidP="00977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BC: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06</w:t>
            </w: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3260" w:type="dxa"/>
          </w:tcPr>
          <w:p w14:paraId="6631CF82" w14:textId="77777777" w:rsidR="00B2584F" w:rsidRPr="00D90C7F" w:rsidRDefault="00B2584F" w:rsidP="00977563">
            <w:pPr>
              <w:pStyle w:val="ListParagraph"/>
              <w:numPr>
                <w:ilvl w:val="0"/>
                <w:numId w:val="4"/>
              </w:numPr>
              <w:ind w:left="242" w:hanging="2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astectomy is recommended over lumpectomy to avoid adjuvant breast radiotherapy</w:t>
            </w:r>
          </w:p>
          <w:p w14:paraId="1FF2AC8F" w14:textId="77777777" w:rsidR="00B2584F" w:rsidRPr="00977563" w:rsidRDefault="00B2584F" w:rsidP="00977563">
            <w:pPr>
              <w:pStyle w:val="ListParagraph"/>
              <w:numPr>
                <w:ilvl w:val="0"/>
                <w:numId w:val="4"/>
              </w:numPr>
              <w:ind w:left="242" w:hanging="2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isk-reducing surgery advocated due to the high contralateral breast cancer risk</w:t>
            </w:r>
          </w:p>
        </w:tc>
        <w:tc>
          <w:tcPr>
            <w:tcW w:w="3261" w:type="dxa"/>
          </w:tcPr>
          <w:p w14:paraId="5784EC06" w14:textId="15FCAEB7" w:rsidR="006D7C6A" w:rsidRDefault="006D7C6A" w:rsidP="00977563">
            <w:pPr>
              <w:pStyle w:val="ListParagraph"/>
              <w:numPr>
                <w:ilvl w:val="0"/>
                <w:numId w:val="4"/>
              </w:numPr>
              <w:ind w:left="242" w:hanging="2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rotein is responsible for various stress signals and suppression of cellular transformation via mediating cell-cycle arrest, the cellular response against oncogenic stress, and cell repair and apoptosis</w:t>
            </w:r>
          </w:p>
          <w:p w14:paraId="215F96EC" w14:textId="77777777" w:rsidR="006D7C6A" w:rsidRPr="00D90C7F" w:rsidRDefault="006D7C6A" w:rsidP="006D7C6A">
            <w:pPr>
              <w:pStyle w:val="ListParagraph"/>
              <w:numPr>
                <w:ilvl w:val="0"/>
                <w:numId w:val="4"/>
              </w:numPr>
              <w:ind w:left="242" w:hanging="2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 actionable drugs</w:t>
            </w:r>
          </w:p>
          <w:p w14:paraId="1B585FFA" w14:textId="1D512DB2" w:rsidR="00B2584F" w:rsidRPr="00D90C7F" w:rsidRDefault="00B2584F" w:rsidP="00977563">
            <w:pPr>
              <w:pStyle w:val="ListParagraph"/>
              <w:numPr>
                <w:ilvl w:val="0"/>
                <w:numId w:val="4"/>
              </w:numPr>
              <w:ind w:left="242" w:hanging="2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ess responsive to low-dose radiation</w:t>
            </w:r>
          </w:p>
          <w:p w14:paraId="2866BEAE" w14:textId="77777777" w:rsidR="00B2584F" w:rsidRPr="00D90C7F" w:rsidRDefault="00B2584F" w:rsidP="00977563">
            <w:pPr>
              <w:pStyle w:val="ListParagraph"/>
              <w:numPr>
                <w:ilvl w:val="0"/>
                <w:numId w:val="4"/>
              </w:numPr>
              <w:ind w:left="242" w:hanging="2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igh risk of new malignancies induced by radiotherapy</w:t>
            </w:r>
          </w:p>
        </w:tc>
        <w:tc>
          <w:tcPr>
            <w:tcW w:w="2409" w:type="dxa"/>
          </w:tcPr>
          <w:p w14:paraId="08ADF048" w14:textId="77777777" w:rsidR="00B2584F" w:rsidRPr="00D90C7F" w:rsidRDefault="00B2584F" w:rsidP="00977563">
            <w:pPr>
              <w:pStyle w:val="ListParagraph"/>
              <w:numPr>
                <w:ilvl w:val="0"/>
                <w:numId w:val="3"/>
              </w:numPr>
              <w:tabs>
                <w:tab w:val="left" w:pos="52"/>
                <w:tab w:val="left" w:pos="194"/>
              </w:tabs>
              <w:ind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vans et al. (2006)</w:t>
            </w:r>
          </w:p>
          <w:p w14:paraId="13E7B02F" w14:textId="11A6D37F" w:rsidR="00B2584F" w:rsidRDefault="00B2584F" w:rsidP="00977563">
            <w:pPr>
              <w:pStyle w:val="ListParagraph"/>
              <w:numPr>
                <w:ilvl w:val="0"/>
                <w:numId w:val="3"/>
              </w:numPr>
              <w:tabs>
                <w:tab w:val="left" w:pos="52"/>
                <w:tab w:val="left" w:pos="194"/>
              </w:tabs>
              <w:ind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chon</w:t>
            </w:r>
            <w:proofErr w:type="spellEnd"/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&amp; </w:t>
            </w:r>
            <w:proofErr w:type="spellStart"/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ischkowitz</w:t>
            </w:r>
            <w:proofErr w:type="spellEnd"/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2018)</w:t>
            </w:r>
          </w:p>
          <w:p w14:paraId="480C78CB" w14:textId="64307A16" w:rsidR="006F6959" w:rsidRPr="00D90C7F" w:rsidRDefault="006F6959" w:rsidP="00977563">
            <w:pPr>
              <w:pStyle w:val="ListParagraph"/>
              <w:numPr>
                <w:ilvl w:val="0"/>
                <w:numId w:val="3"/>
              </w:numPr>
              <w:tabs>
                <w:tab w:val="left" w:pos="52"/>
                <w:tab w:val="left" w:pos="194"/>
              </w:tabs>
              <w:ind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ima et al. (2019)</w:t>
            </w:r>
          </w:p>
          <w:p w14:paraId="6993A1B9" w14:textId="200241E6" w:rsidR="006F6959" w:rsidRPr="006F6959" w:rsidRDefault="00B2584F" w:rsidP="006F6959">
            <w:pPr>
              <w:pStyle w:val="ListParagraph"/>
              <w:numPr>
                <w:ilvl w:val="0"/>
                <w:numId w:val="3"/>
              </w:numPr>
              <w:tabs>
                <w:tab w:val="left" w:pos="169"/>
              </w:tabs>
              <w:ind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u et al. (2019)</w:t>
            </w:r>
          </w:p>
          <w:p w14:paraId="5D248B5A" w14:textId="77777777" w:rsidR="00B2584F" w:rsidRDefault="00B2584F" w:rsidP="00977563">
            <w:pPr>
              <w:pStyle w:val="ListParagraph"/>
              <w:numPr>
                <w:ilvl w:val="0"/>
                <w:numId w:val="3"/>
              </w:numPr>
              <w:tabs>
                <w:tab w:val="left" w:pos="194"/>
              </w:tabs>
              <w:ind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ontalban</w:t>
            </w:r>
            <w:proofErr w:type="spellEnd"/>
            <w:r w:rsidRPr="00D90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Bravo et al. (2020)</w:t>
            </w:r>
          </w:p>
          <w:p w14:paraId="5E02D6A8" w14:textId="77777777" w:rsidR="00B2584F" w:rsidRDefault="00B2584F" w:rsidP="00977563">
            <w:pPr>
              <w:pStyle w:val="ListParagraph"/>
              <w:numPr>
                <w:ilvl w:val="0"/>
                <w:numId w:val="3"/>
              </w:numPr>
              <w:tabs>
                <w:tab w:val="left" w:pos="194"/>
              </w:tabs>
              <w:ind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orling et al. (2021)</w:t>
            </w:r>
          </w:p>
          <w:p w14:paraId="2DF1D881" w14:textId="77777777" w:rsidR="00B2584F" w:rsidRPr="00D90C7F" w:rsidRDefault="00B2584F" w:rsidP="00977563">
            <w:pPr>
              <w:pStyle w:val="ListParagraph"/>
              <w:numPr>
                <w:ilvl w:val="0"/>
                <w:numId w:val="3"/>
              </w:numPr>
              <w:tabs>
                <w:tab w:val="left" w:pos="194"/>
              </w:tabs>
              <w:ind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CN 2022v2</w:t>
            </w:r>
          </w:p>
        </w:tc>
      </w:tr>
    </w:tbl>
    <w:p w14:paraId="273BBE0A" w14:textId="44A2D98B" w:rsidR="009166DA" w:rsidRDefault="002358FA" w:rsidP="002358FA">
      <w:pPr>
        <w:rPr>
          <w:rFonts w:ascii="Times New Roman" w:hAnsi="Times New Roman" w:cs="Times New Roman"/>
          <w:sz w:val="16"/>
          <w:szCs w:val="16"/>
        </w:rPr>
      </w:pPr>
      <w:r w:rsidRPr="002358FA">
        <w:rPr>
          <w:rFonts w:ascii="Times New Roman" w:hAnsi="Times New Roman" w:cs="Times New Roman"/>
          <w:sz w:val="16"/>
          <w:szCs w:val="16"/>
        </w:rPr>
        <w:t xml:space="preserve">*Risk estimates and odds ratios are </w:t>
      </w:r>
      <w:r w:rsidR="0071471D">
        <w:rPr>
          <w:rFonts w:ascii="Times New Roman" w:hAnsi="Times New Roman" w:cs="Times New Roman"/>
          <w:sz w:val="16"/>
          <w:szCs w:val="16"/>
        </w:rPr>
        <w:t>dependent</w:t>
      </w:r>
      <w:r w:rsidRPr="002358FA">
        <w:rPr>
          <w:rFonts w:ascii="Times New Roman" w:hAnsi="Times New Roman" w:cs="Times New Roman"/>
          <w:sz w:val="16"/>
          <w:szCs w:val="16"/>
        </w:rPr>
        <w:t xml:space="preserve"> on </w:t>
      </w:r>
      <w:r w:rsidR="0046575F">
        <w:rPr>
          <w:rFonts w:ascii="Times New Roman" w:hAnsi="Times New Roman" w:cs="Times New Roman"/>
          <w:sz w:val="16"/>
          <w:szCs w:val="16"/>
        </w:rPr>
        <w:t xml:space="preserve">the </w:t>
      </w:r>
      <w:r w:rsidRPr="002358FA">
        <w:rPr>
          <w:rFonts w:ascii="Times New Roman" w:hAnsi="Times New Roman" w:cs="Times New Roman"/>
          <w:sz w:val="16"/>
          <w:szCs w:val="16"/>
        </w:rPr>
        <w:t>variant type and functional domain</w:t>
      </w:r>
      <w:r w:rsidR="00E31D27">
        <w:rPr>
          <w:rFonts w:ascii="Times New Roman" w:hAnsi="Times New Roman" w:cs="Times New Roman"/>
          <w:sz w:val="16"/>
          <w:szCs w:val="16"/>
        </w:rPr>
        <w:t>s</w:t>
      </w:r>
    </w:p>
    <w:p w14:paraId="1B8046F5" w14:textId="232EDDCD" w:rsidR="009166DA" w:rsidRDefault="00F46C74" w:rsidP="002358FA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CCN</w:t>
      </w:r>
      <w:r w:rsidR="009166DA">
        <w:rPr>
          <w:rFonts w:ascii="Times New Roman" w:hAnsi="Times New Roman" w:cs="Times New Roman"/>
          <w:sz w:val="16"/>
          <w:szCs w:val="16"/>
        </w:rPr>
        <w:t xml:space="preserve"> Genetic/familial high-risk assessment: breast, ovarian and pancreatic cancer</w:t>
      </w:r>
      <w:r>
        <w:rPr>
          <w:rFonts w:ascii="Times New Roman" w:hAnsi="Times New Roman" w:cs="Times New Roman"/>
          <w:sz w:val="16"/>
          <w:szCs w:val="16"/>
        </w:rPr>
        <w:t xml:space="preserve"> 2002v</w:t>
      </w:r>
      <w:r w:rsidR="009166DA">
        <w:rPr>
          <w:rFonts w:ascii="Times New Roman" w:hAnsi="Times New Roman" w:cs="Times New Roman"/>
          <w:sz w:val="16"/>
          <w:szCs w:val="16"/>
        </w:rPr>
        <w:t xml:space="preserve">2 – </w:t>
      </w:r>
      <w:hyperlink r:id="rId7" w:history="1">
        <w:r w:rsidRPr="00C55BD4">
          <w:rPr>
            <w:rStyle w:val="Hyperlink"/>
            <w:rFonts w:ascii="Times New Roman" w:hAnsi="Times New Roman" w:cs="Times New Roman"/>
            <w:sz w:val="16"/>
            <w:szCs w:val="16"/>
          </w:rPr>
          <w:t>https://www.nccn.org/professionals/physician_gls/pdf/genetics_bop.pdf</w:t>
        </w:r>
      </w:hyperlink>
      <w:r w:rsidR="009166DA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67FB9D15" w14:textId="1AA3DDCA" w:rsidR="00F46C74" w:rsidRDefault="009166DA" w:rsidP="002358FA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NCCN Clinical Practise Guidelines in Oncology: Breast cancer Version 4.2022 – </w:t>
      </w:r>
      <w:hyperlink r:id="rId8" w:history="1">
        <w:r w:rsidRPr="00C55BD4">
          <w:rPr>
            <w:rStyle w:val="Hyperlink"/>
            <w:rFonts w:ascii="Times New Roman" w:hAnsi="Times New Roman" w:cs="Times New Roman"/>
            <w:sz w:val="16"/>
            <w:szCs w:val="16"/>
          </w:rPr>
          <w:t>https://www.nccn.org/professionals/physician_gls/pdf/breast.pdf</w:t>
        </w:r>
      </w:hyperlink>
    </w:p>
    <w:p w14:paraId="1F0041D2" w14:textId="1A69413C" w:rsidR="00053F0F" w:rsidRPr="005F2BBF" w:rsidRDefault="009166DA" w:rsidP="005F2BB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NCCN Clinical Practise Guidelines in Oncology: Ovarian cancer including fallopian tube cancer and primary peritoneal </w:t>
      </w:r>
      <w:r w:rsidR="00D526BB">
        <w:rPr>
          <w:rFonts w:ascii="Times New Roman" w:hAnsi="Times New Roman" w:cs="Times New Roman"/>
          <w:sz w:val="16"/>
          <w:szCs w:val="16"/>
        </w:rPr>
        <w:t>cancer</w:t>
      </w:r>
      <w:r>
        <w:rPr>
          <w:rFonts w:ascii="Times New Roman" w:hAnsi="Times New Roman" w:cs="Times New Roman"/>
          <w:sz w:val="16"/>
          <w:szCs w:val="16"/>
        </w:rPr>
        <w:t xml:space="preserve"> Version 4.202</w:t>
      </w:r>
      <w:r w:rsidR="00D526BB">
        <w:rPr>
          <w:rFonts w:ascii="Times New Roman" w:hAnsi="Times New Roman" w:cs="Times New Roman"/>
          <w:sz w:val="16"/>
          <w:szCs w:val="16"/>
        </w:rPr>
        <w:t xml:space="preserve">2 – </w:t>
      </w:r>
      <w:hyperlink r:id="rId9" w:history="1">
        <w:r w:rsidRPr="00C55BD4">
          <w:rPr>
            <w:rStyle w:val="Hyperlink"/>
            <w:rFonts w:ascii="Times New Roman" w:hAnsi="Times New Roman" w:cs="Times New Roman"/>
            <w:sz w:val="16"/>
            <w:szCs w:val="16"/>
          </w:rPr>
          <w:t>https://www.nccn.org/professionals/physician_gls/pdf/ovarian.pdf</w:t>
        </w:r>
      </w:hyperlink>
    </w:p>
    <w:sectPr w:rsidR="00053F0F" w:rsidRPr="005F2BBF" w:rsidSect="005E7578">
      <w:headerReference w:type="default" r:id="rId10"/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57D8A6" w14:textId="77777777" w:rsidR="000D4017" w:rsidRDefault="000D4017" w:rsidP="00A95D99">
      <w:r>
        <w:separator/>
      </w:r>
    </w:p>
  </w:endnote>
  <w:endnote w:type="continuationSeparator" w:id="0">
    <w:p w14:paraId="29EE13FE" w14:textId="77777777" w:rsidR="000D4017" w:rsidRDefault="000D4017" w:rsidP="00A95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B97640" w14:textId="77777777" w:rsidR="00A95D99" w:rsidRDefault="00A95D99">
    <w:pPr>
      <w:tabs>
        <w:tab w:val="center" w:pos="4550"/>
        <w:tab w:val="left" w:pos="5818"/>
      </w:tabs>
      <w:ind w:right="260"/>
      <w:jc w:val="right"/>
      <w:rPr>
        <w:color w:val="222A35" w:themeColor="text2" w:themeShade="80"/>
        <w:sz w:val="24"/>
        <w:szCs w:val="24"/>
      </w:rPr>
    </w:pPr>
    <w:r>
      <w:rPr>
        <w:color w:val="8496B0" w:themeColor="text2" w:themeTint="99"/>
        <w:spacing w:val="60"/>
        <w:sz w:val="24"/>
        <w:szCs w:val="24"/>
      </w:rPr>
      <w:t>Page</w:t>
    </w:r>
    <w:r>
      <w:rPr>
        <w:color w:val="8496B0" w:themeColor="text2" w:themeTint="99"/>
        <w:sz w:val="24"/>
        <w:szCs w:val="24"/>
      </w:rPr>
      <w:t xml:space="preserve"> </w:t>
    </w:r>
    <w:r>
      <w:rPr>
        <w:color w:val="323E4F" w:themeColor="text2" w:themeShade="BF"/>
        <w:sz w:val="24"/>
        <w:szCs w:val="24"/>
      </w:rPr>
      <w:fldChar w:fldCharType="begin"/>
    </w:r>
    <w:r>
      <w:rPr>
        <w:color w:val="323E4F" w:themeColor="text2" w:themeShade="BF"/>
        <w:sz w:val="24"/>
        <w:szCs w:val="24"/>
      </w:rPr>
      <w:instrText xml:space="preserve"> PAGE   \* MERGEFORMAT </w:instrText>
    </w:r>
    <w:r>
      <w:rPr>
        <w:color w:val="323E4F" w:themeColor="text2" w:themeShade="BF"/>
        <w:sz w:val="24"/>
        <w:szCs w:val="24"/>
      </w:rPr>
      <w:fldChar w:fldCharType="separate"/>
    </w:r>
    <w:r w:rsidR="005E7578">
      <w:rPr>
        <w:noProof/>
        <w:color w:val="323E4F" w:themeColor="text2" w:themeShade="BF"/>
        <w:sz w:val="24"/>
        <w:szCs w:val="24"/>
      </w:rPr>
      <w:t>1</w:t>
    </w:r>
    <w:r>
      <w:rPr>
        <w:color w:val="323E4F" w:themeColor="text2" w:themeShade="BF"/>
        <w:sz w:val="24"/>
        <w:szCs w:val="24"/>
      </w:rPr>
      <w:fldChar w:fldCharType="end"/>
    </w:r>
    <w:r>
      <w:rPr>
        <w:color w:val="323E4F" w:themeColor="text2" w:themeShade="BF"/>
        <w:sz w:val="24"/>
        <w:szCs w:val="24"/>
      </w:rPr>
      <w:t xml:space="preserve"> | </w:t>
    </w:r>
    <w:r>
      <w:rPr>
        <w:color w:val="323E4F" w:themeColor="text2" w:themeShade="BF"/>
        <w:sz w:val="24"/>
        <w:szCs w:val="24"/>
      </w:rPr>
      <w:fldChar w:fldCharType="begin"/>
    </w:r>
    <w:r>
      <w:rPr>
        <w:color w:val="323E4F" w:themeColor="text2" w:themeShade="BF"/>
        <w:sz w:val="24"/>
        <w:szCs w:val="24"/>
      </w:rPr>
      <w:instrText xml:space="preserve"> NUMPAGES  \* Arabic  \* MERGEFORMAT </w:instrText>
    </w:r>
    <w:r>
      <w:rPr>
        <w:color w:val="323E4F" w:themeColor="text2" w:themeShade="BF"/>
        <w:sz w:val="24"/>
        <w:szCs w:val="24"/>
      </w:rPr>
      <w:fldChar w:fldCharType="separate"/>
    </w:r>
    <w:r w:rsidR="005E7578">
      <w:rPr>
        <w:noProof/>
        <w:color w:val="323E4F" w:themeColor="text2" w:themeShade="BF"/>
        <w:sz w:val="24"/>
        <w:szCs w:val="24"/>
      </w:rPr>
      <w:t>2</w:t>
    </w:r>
    <w:r>
      <w:rPr>
        <w:color w:val="323E4F" w:themeColor="text2" w:themeShade="BF"/>
        <w:sz w:val="24"/>
        <w:szCs w:val="24"/>
      </w:rPr>
      <w:fldChar w:fldCharType="end"/>
    </w:r>
  </w:p>
  <w:p w14:paraId="3EB4C474" w14:textId="77777777" w:rsidR="00A95D99" w:rsidRDefault="00A95D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DA3DD3" w14:textId="77777777" w:rsidR="000D4017" w:rsidRDefault="000D4017" w:rsidP="00A95D99">
      <w:r>
        <w:separator/>
      </w:r>
    </w:p>
  </w:footnote>
  <w:footnote w:type="continuationSeparator" w:id="0">
    <w:p w14:paraId="385B3FE9" w14:textId="77777777" w:rsidR="000D4017" w:rsidRDefault="000D4017" w:rsidP="00A95D9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8EDDB2" w14:textId="7185C162" w:rsidR="00A95D99" w:rsidRDefault="00A95D99" w:rsidP="005F2BBF">
    <w:pPr>
      <w:pStyle w:val="Header"/>
      <w:tabs>
        <w:tab w:val="left" w:pos="10080"/>
        <w:tab w:val="left" w:pos="10800"/>
        <w:tab w:val="left" w:pos="11520"/>
        <w:tab w:val="left" w:pos="12240"/>
        <w:tab w:val="left" w:pos="12960"/>
        <w:tab w:val="right" w:pos="13958"/>
      </w:tabs>
      <w:rPr>
        <w:b/>
        <w:bCs/>
        <w:color w:val="0070C0"/>
      </w:rPr>
    </w:pPr>
    <w:r w:rsidRPr="00C30202">
      <w:rPr>
        <w:noProof/>
        <w:color w:val="A6A6A6" w:themeColor="background1" w:themeShade="A6"/>
        <w:lang w:val="en-US" w:eastAsia="en-US"/>
      </w:rPr>
      <w:drawing>
        <wp:inline distT="0" distB="0" distL="0" distR="0" wp14:anchorId="0799A127" wp14:editId="2BC80E7D">
          <wp:extent cx="1355725" cy="410210"/>
          <wp:effectExtent l="0" t="0" r="0" b="0"/>
          <wp:docPr id="6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5725" cy="41021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tab/>
    </w:r>
    <w:r w:rsidRPr="00A95D99">
      <w:rPr>
        <w:b/>
        <w:bCs/>
      </w:rPr>
      <w:tab/>
    </w:r>
    <w:r w:rsidRPr="00A95D99">
      <w:rPr>
        <w:b/>
        <w:bCs/>
        <w:color w:val="0070C0"/>
      </w:rPr>
      <w:t>Multigene panel testing South Africa</w:t>
    </w:r>
    <w:r w:rsidR="005F2BBF">
      <w:rPr>
        <w:b/>
        <w:bCs/>
        <w:color w:val="0070C0"/>
      </w:rPr>
      <w:tab/>
    </w:r>
  </w:p>
  <w:p w14:paraId="3358B042" w14:textId="77777777" w:rsidR="005F2BBF" w:rsidRDefault="005F2BBF" w:rsidP="005F2BBF">
    <w:pPr>
      <w:pStyle w:val="Header"/>
      <w:tabs>
        <w:tab w:val="left" w:pos="10080"/>
        <w:tab w:val="left" w:pos="10800"/>
        <w:tab w:val="left" w:pos="11520"/>
        <w:tab w:val="left" w:pos="12240"/>
        <w:tab w:val="left" w:pos="12960"/>
        <w:tab w:val="right" w:pos="13958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9345E5"/>
    <w:multiLevelType w:val="hybridMultilevel"/>
    <w:tmpl w:val="5FC21A2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8E5B4F"/>
    <w:multiLevelType w:val="hybridMultilevel"/>
    <w:tmpl w:val="4B68643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AD37B3"/>
    <w:multiLevelType w:val="hybridMultilevel"/>
    <w:tmpl w:val="3A46194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410668"/>
    <w:multiLevelType w:val="hybridMultilevel"/>
    <w:tmpl w:val="FD485C2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EE1298"/>
    <w:multiLevelType w:val="hybridMultilevel"/>
    <w:tmpl w:val="F0FCBBE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99929D6"/>
    <w:multiLevelType w:val="hybridMultilevel"/>
    <w:tmpl w:val="486491F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573683D"/>
    <w:multiLevelType w:val="hybridMultilevel"/>
    <w:tmpl w:val="5D120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1E677C"/>
    <w:multiLevelType w:val="hybridMultilevel"/>
    <w:tmpl w:val="A920D79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23C5E87"/>
    <w:multiLevelType w:val="hybridMultilevel"/>
    <w:tmpl w:val="56AC73F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2634909"/>
    <w:multiLevelType w:val="multilevel"/>
    <w:tmpl w:val="27C40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A2E22E7"/>
    <w:multiLevelType w:val="hybridMultilevel"/>
    <w:tmpl w:val="8496D1D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AF6736D"/>
    <w:multiLevelType w:val="hybridMultilevel"/>
    <w:tmpl w:val="C48A740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7"/>
  </w:num>
  <w:num w:numId="4">
    <w:abstractNumId w:val="3"/>
  </w:num>
  <w:num w:numId="5">
    <w:abstractNumId w:val="0"/>
  </w:num>
  <w:num w:numId="6">
    <w:abstractNumId w:val="2"/>
  </w:num>
  <w:num w:numId="7">
    <w:abstractNumId w:val="10"/>
  </w:num>
  <w:num w:numId="8">
    <w:abstractNumId w:val="5"/>
  </w:num>
  <w:num w:numId="9">
    <w:abstractNumId w:val="11"/>
  </w:num>
  <w:num w:numId="10">
    <w:abstractNumId w:val="1"/>
  </w:num>
  <w:num w:numId="11">
    <w:abstractNumId w:val="4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xMDKwsDA0NLAwNzNX0lEKTi0uzszPAykwqgUAb5niKCwAAAA="/>
  </w:docVars>
  <w:rsids>
    <w:rsidRoot w:val="002F31C5"/>
    <w:rsid w:val="00006816"/>
    <w:rsid w:val="00025C11"/>
    <w:rsid w:val="00032760"/>
    <w:rsid w:val="00053F0F"/>
    <w:rsid w:val="00077334"/>
    <w:rsid w:val="00081840"/>
    <w:rsid w:val="00095BDA"/>
    <w:rsid w:val="000A4EAE"/>
    <w:rsid w:val="000D4017"/>
    <w:rsid w:val="000F102B"/>
    <w:rsid w:val="00101626"/>
    <w:rsid w:val="00107AF9"/>
    <w:rsid w:val="00185A01"/>
    <w:rsid w:val="00187F4B"/>
    <w:rsid w:val="001A03A4"/>
    <w:rsid w:val="001A7B1B"/>
    <w:rsid w:val="002242EB"/>
    <w:rsid w:val="002358FA"/>
    <w:rsid w:val="00243D0A"/>
    <w:rsid w:val="00292CE5"/>
    <w:rsid w:val="00295DBB"/>
    <w:rsid w:val="002B564E"/>
    <w:rsid w:val="002C5A7F"/>
    <w:rsid w:val="002F31C5"/>
    <w:rsid w:val="002F408D"/>
    <w:rsid w:val="002F77C6"/>
    <w:rsid w:val="003120DA"/>
    <w:rsid w:val="00312964"/>
    <w:rsid w:val="00347C89"/>
    <w:rsid w:val="00364A8B"/>
    <w:rsid w:val="00366A33"/>
    <w:rsid w:val="00366D98"/>
    <w:rsid w:val="00380524"/>
    <w:rsid w:val="00380FE8"/>
    <w:rsid w:val="003937A1"/>
    <w:rsid w:val="003B0FA2"/>
    <w:rsid w:val="003C4FB2"/>
    <w:rsid w:val="003C5018"/>
    <w:rsid w:val="003E60AE"/>
    <w:rsid w:val="003F66BA"/>
    <w:rsid w:val="00401ADD"/>
    <w:rsid w:val="0041514B"/>
    <w:rsid w:val="0046575F"/>
    <w:rsid w:val="004C65B1"/>
    <w:rsid w:val="00502B9C"/>
    <w:rsid w:val="005309CA"/>
    <w:rsid w:val="00534143"/>
    <w:rsid w:val="00567AD6"/>
    <w:rsid w:val="005B208B"/>
    <w:rsid w:val="005B26B4"/>
    <w:rsid w:val="005D125C"/>
    <w:rsid w:val="005D48AC"/>
    <w:rsid w:val="005E7578"/>
    <w:rsid w:val="005F2BBF"/>
    <w:rsid w:val="00616199"/>
    <w:rsid w:val="00636B04"/>
    <w:rsid w:val="00641733"/>
    <w:rsid w:val="006641B4"/>
    <w:rsid w:val="006A5735"/>
    <w:rsid w:val="006B7FB9"/>
    <w:rsid w:val="006C2161"/>
    <w:rsid w:val="006C25B5"/>
    <w:rsid w:val="006D0FAF"/>
    <w:rsid w:val="006D5001"/>
    <w:rsid w:val="006D7C6A"/>
    <w:rsid w:val="006F6959"/>
    <w:rsid w:val="00702A90"/>
    <w:rsid w:val="00710C32"/>
    <w:rsid w:val="00711BEB"/>
    <w:rsid w:val="0071471D"/>
    <w:rsid w:val="0071789D"/>
    <w:rsid w:val="00740891"/>
    <w:rsid w:val="007744B1"/>
    <w:rsid w:val="007757D2"/>
    <w:rsid w:val="007D5FC6"/>
    <w:rsid w:val="007F6199"/>
    <w:rsid w:val="00800FD1"/>
    <w:rsid w:val="00842204"/>
    <w:rsid w:val="008551CD"/>
    <w:rsid w:val="00861581"/>
    <w:rsid w:val="00877E20"/>
    <w:rsid w:val="00880074"/>
    <w:rsid w:val="008C649C"/>
    <w:rsid w:val="008E643E"/>
    <w:rsid w:val="008F16A1"/>
    <w:rsid w:val="009020FE"/>
    <w:rsid w:val="00904424"/>
    <w:rsid w:val="009166DA"/>
    <w:rsid w:val="00977563"/>
    <w:rsid w:val="00977F70"/>
    <w:rsid w:val="009923E2"/>
    <w:rsid w:val="00992B8B"/>
    <w:rsid w:val="009B7EB2"/>
    <w:rsid w:val="009C5554"/>
    <w:rsid w:val="009F5B9C"/>
    <w:rsid w:val="00A37C92"/>
    <w:rsid w:val="00A50242"/>
    <w:rsid w:val="00A619D4"/>
    <w:rsid w:val="00A84A39"/>
    <w:rsid w:val="00A90969"/>
    <w:rsid w:val="00A95D99"/>
    <w:rsid w:val="00AB237A"/>
    <w:rsid w:val="00AE3C53"/>
    <w:rsid w:val="00AF3F12"/>
    <w:rsid w:val="00B24DD8"/>
    <w:rsid w:val="00B2584F"/>
    <w:rsid w:val="00B5696E"/>
    <w:rsid w:val="00B860C1"/>
    <w:rsid w:val="00B87423"/>
    <w:rsid w:val="00BA5862"/>
    <w:rsid w:val="00BB6F73"/>
    <w:rsid w:val="00BC34E6"/>
    <w:rsid w:val="00BD3597"/>
    <w:rsid w:val="00BE4CBE"/>
    <w:rsid w:val="00C0367C"/>
    <w:rsid w:val="00C1652F"/>
    <w:rsid w:val="00C17AED"/>
    <w:rsid w:val="00C21501"/>
    <w:rsid w:val="00C2444F"/>
    <w:rsid w:val="00C30117"/>
    <w:rsid w:val="00C45D26"/>
    <w:rsid w:val="00C6560E"/>
    <w:rsid w:val="00C84BB8"/>
    <w:rsid w:val="00C957BB"/>
    <w:rsid w:val="00CE6996"/>
    <w:rsid w:val="00D06C7A"/>
    <w:rsid w:val="00D33580"/>
    <w:rsid w:val="00D526BB"/>
    <w:rsid w:val="00D6140E"/>
    <w:rsid w:val="00D856B0"/>
    <w:rsid w:val="00D903A7"/>
    <w:rsid w:val="00D905D6"/>
    <w:rsid w:val="00D90C7F"/>
    <w:rsid w:val="00D97736"/>
    <w:rsid w:val="00DE468E"/>
    <w:rsid w:val="00DE5EF5"/>
    <w:rsid w:val="00E17248"/>
    <w:rsid w:val="00E31D27"/>
    <w:rsid w:val="00E5684A"/>
    <w:rsid w:val="00E648AD"/>
    <w:rsid w:val="00E64C2B"/>
    <w:rsid w:val="00ED2F96"/>
    <w:rsid w:val="00EF34E0"/>
    <w:rsid w:val="00F1419A"/>
    <w:rsid w:val="00F2368F"/>
    <w:rsid w:val="00F46C74"/>
    <w:rsid w:val="00F55D70"/>
    <w:rsid w:val="00F713FB"/>
    <w:rsid w:val="00F720DD"/>
    <w:rsid w:val="00F9627D"/>
    <w:rsid w:val="00FC08CA"/>
    <w:rsid w:val="00FD0CE7"/>
    <w:rsid w:val="00FE2782"/>
    <w:rsid w:val="00FE5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5A23B"/>
  <w15:chartTrackingRefBased/>
  <w15:docId w15:val="{F54E46E6-904D-46E3-BA69-EA8B93B0A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31C5"/>
    <w:pPr>
      <w:spacing w:after="0" w:line="240" w:lineRule="auto"/>
    </w:pPr>
    <w:rPr>
      <w:rFonts w:ascii="Calibri" w:hAnsi="Calibri" w:cs="Calibri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5">
    <w:name w:val="Grid Table 2 Accent 5"/>
    <w:basedOn w:val="TableNormal"/>
    <w:uiPriority w:val="47"/>
    <w:rsid w:val="00185A0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185A0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ED2F9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D2F96"/>
    <w:pPr>
      <w:spacing w:after="160" w:line="259" w:lineRule="auto"/>
      <w:ind w:left="720"/>
      <w:contextualSpacing/>
    </w:pPr>
    <w:rPr>
      <w:rFonts w:asciiTheme="minorHAnsi" w:hAnsiTheme="minorHAnsi" w:cstheme="minorBidi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A9096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10C32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43D0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11BEB"/>
    <w:rPr>
      <w:b/>
      <w:bCs/>
    </w:rPr>
  </w:style>
  <w:style w:type="character" w:customStyle="1" w:styleId="authors-list-item">
    <w:name w:val="authors-list-item"/>
    <w:basedOn w:val="DefaultParagraphFont"/>
    <w:rsid w:val="006F6959"/>
  </w:style>
  <w:style w:type="character" w:customStyle="1" w:styleId="author-sup-separator">
    <w:name w:val="author-sup-separator"/>
    <w:basedOn w:val="DefaultParagraphFont"/>
    <w:rsid w:val="006F6959"/>
  </w:style>
  <w:style w:type="character" w:customStyle="1" w:styleId="comma">
    <w:name w:val="comma"/>
    <w:basedOn w:val="DefaultParagraphFont"/>
    <w:rsid w:val="006F6959"/>
  </w:style>
  <w:style w:type="character" w:customStyle="1" w:styleId="ref-title">
    <w:name w:val="ref-title"/>
    <w:basedOn w:val="DefaultParagraphFont"/>
    <w:rsid w:val="00187F4B"/>
  </w:style>
  <w:style w:type="character" w:customStyle="1" w:styleId="ref-journal">
    <w:name w:val="ref-journal"/>
    <w:basedOn w:val="DefaultParagraphFont"/>
    <w:rsid w:val="00187F4B"/>
  </w:style>
  <w:style w:type="character" w:customStyle="1" w:styleId="ref-vol">
    <w:name w:val="ref-vol"/>
    <w:basedOn w:val="DefaultParagraphFont"/>
    <w:rsid w:val="00187F4B"/>
  </w:style>
  <w:style w:type="character" w:customStyle="1" w:styleId="nowrap">
    <w:name w:val="nowrap"/>
    <w:basedOn w:val="DefaultParagraphFont"/>
    <w:rsid w:val="00187F4B"/>
  </w:style>
  <w:style w:type="character" w:styleId="LineNumber">
    <w:name w:val="line number"/>
    <w:basedOn w:val="DefaultParagraphFont"/>
    <w:uiPriority w:val="99"/>
    <w:semiHidden/>
    <w:unhideWhenUsed/>
    <w:rsid w:val="00FE5CB0"/>
  </w:style>
  <w:style w:type="paragraph" w:styleId="Header">
    <w:name w:val="header"/>
    <w:basedOn w:val="Normal"/>
    <w:link w:val="HeaderChar"/>
    <w:uiPriority w:val="99"/>
    <w:unhideWhenUsed/>
    <w:rsid w:val="00A95D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5D99"/>
    <w:rPr>
      <w:rFonts w:ascii="Calibri" w:hAnsi="Calibri" w:cs="Calibri"/>
      <w:lang w:eastAsia="en-ZA"/>
    </w:rPr>
  </w:style>
  <w:style w:type="paragraph" w:styleId="Footer">
    <w:name w:val="footer"/>
    <w:basedOn w:val="Normal"/>
    <w:link w:val="FooterChar"/>
    <w:uiPriority w:val="99"/>
    <w:unhideWhenUsed/>
    <w:rsid w:val="00A95D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5D99"/>
    <w:rPr>
      <w:rFonts w:ascii="Calibri" w:hAnsi="Calibri" w:cs="Calibri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6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cn.org/professionals/physician_gls/pdf/breast.pdf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cn.org/professionals/physician_gls/pdf/genetics_bop.pdf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www.nccn.org/professionals/physician_gls/pdf/ovarian.pdf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16</Words>
  <Characters>522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na Van Der Merwe</dc:creator>
  <cp:keywords/>
  <dc:description/>
  <cp:lastModifiedBy>Tino</cp:lastModifiedBy>
  <cp:revision>4</cp:revision>
  <dcterms:created xsi:type="dcterms:W3CDTF">2022-12-01T08:53:00Z</dcterms:created>
  <dcterms:modified xsi:type="dcterms:W3CDTF">2022-12-02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aa2f9795639f28aabc1908135634d9cae6be646b40b38a0cb6d4ef9867f46d</vt:lpwstr>
  </property>
</Properties>
</file>